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92960" w14:textId="14BFA9D7" w:rsidR="003E12E2" w:rsidRDefault="003E12E2" w:rsidP="003E12E2">
      <w:pPr>
        <w:rPr>
          <w:lang w:val="en-US"/>
        </w:rPr>
      </w:pPr>
      <w:r>
        <w:rPr>
          <w:lang w:val="en-US"/>
        </w:rPr>
        <w:t xml:space="preserve">Table </w:t>
      </w:r>
      <w:r w:rsidR="003D62A0">
        <w:rPr>
          <w:lang w:val="en-US"/>
        </w:rPr>
        <w:t>S</w:t>
      </w:r>
      <w:r>
        <w:rPr>
          <w:lang w:val="en-US"/>
        </w:rPr>
        <w:t>1. Primers used in this study.</w:t>
      </w:r>
    </w:p>
    <w:p w14:paraId="20250B9D" w14:textId="77777777" w:rsidR="003E12E2" w:rsidRDefault="003E12E2" w:rsidP="003E12E2">
      <w:pPr>
        <w:jc w:val="center"/>
        <w:rPr>
          <w:lang w:val="en-US"/>
        </w:rPr>
      </w:pPr>
    </w:p>
    <w:tbl>
      <w:tblPr>
        <w:tblStyle w:val="Grilledutableau"/>
        <w:tblW w:w="6164" w:type="dxa"/>
        <w:tblLook w:val="04A0" w:firstRow="1" w:lastRow="0" w:firstColumn="1" w:lastColumn="0" w:noHBand="0" w:noVBand="1"/>
      </w:tblPr>
      <w:tblGrid>
        <w:gridCol w:w="1411"/>
        <w:gridCol w:w="4753"/>
      </w:tblGrid>
      <w:tr w:rsidR="003E12E2" w14:paraId="0A22705D" w14:textId="77777777" w:rsidTr="005970EE">
        <w:tc>
          <w:tcPr>
            <w:tcW w:w="1411" w:type="dxa"/>
          </w:tcPr>
          <w:p w14:paraId="483B414E" w14:textId="77777777" w:rsidR="003E12E2" w:rsidRPr="009310AB" w:rsidRDefault="003E12E2" w:rsidP="005970EE">
            <w:pPr>
              <w:jc w:val="center"/>
              <w:rPr>
                <w:b/>
                <w:bCs/>
                <w:lang w:val="en-US"/>
              </w:rPr>
            </w:pPr>
            <w:r w:rsidRPr="009310AB">
              <w:rPr>
                <w:b/>
                <w:bCs/>
                <w:lang w:val="en-US"/>
              </w:rPr>
              <w:t>Primer name</w:t>
            </w:r>
          </w:p>
        </w:tc>
        <w:tc>
          <w:tcPr>
            <w:tcW w:w="4753" w:type="dxa"/>
          </w:tcPr>
          <w:p w14:paraId="24451AD0" w14:textId="77777777" w:rsidR="003E12E2" w:rsidRPr="009310AB" w:rsidRDefault="003E12E2" w:rsidP="005970EE">
            <w:pPr>
              <w:jc w:val="center"/>
              <w:rPr>
                <w:b/>
                <w:bCs/>
                <w:lang w:val="en-US"/>
              </w:rPr>
            </w:pPr>
            <w:r w:rsidRPr="009310AB">
              <w:rPr>
                <w:b/>
                <w:bCs/>
                <w:lang w:val="en-US"/>
              </w:rPr>
              <w:t>Primer sequence</w:t>
            </w:r>
          </w:p>
        </w:tc>
      </w:tr>
      <w:tr w:rsidR="003E12E2" w14:paraId="7E01958C" w14:textId="77777777" w:rsidTr="005970EE">
        <w:tc>
          <w:tcPr>
            <w:tcW w:w="1411" w:type="dxa"/>
          </w:tcPr>
          <w:p w14:paraId="663D483F" w14:textId="77777777" w:rsidR="003E12E2" w:rsidRPr="00FF1A2A" w:rsidRDefault="003E12E2" w:rsidP="005970EE">
            <w:pPr>
              <w:jc w:val="center"/>
              <w:rPr>
                <w:sz w:val="22"/>
                <w:szCs w:val="22"/>
                <w:lang w:val="en-US"/>
              </w:rPr>
            </w:pPr>
            <w:r w:rsidRPr="00FF1A2A">
              <w:rPr>
                <w:sz w:val="22"/>
                <w:szCs w:val="22"/>
                <w:lang w:val="en-US"/>
              </w:rPr>
              <w:t>Enn1F</w:t>
            </w:r>
          </w:p>
        </w:tc>
        <w:tc>
          <w:tcPr>
            <w:tcW w:w="4753" w:type="dxa"/>
          </w:tcPr>
          <w:p w14:paraId="58097605" w14:textId="77777777" w:rsidR="003E12E2" w:rsidRPr="00FF1A2A" w:rsidRDefault="003E12E2" w:rsidP="005970EE">
            <w:pPr>
              <w:jc w:val="center"/>
              <w:rPr>
                <w:sz w:val="22"/>
                <w:szCs w:val="22"/>
                <w:lang w:val="en-US"/>
              </w:rPr>
            </w:pPr>
            <w:r>
              <w:rPr>
                <w:sz w:val="22"/>
                <w:szCs w:val="22"/>
              </w:rPr>
              <w:t>5’-</w:t>
            </w:r>
            <w:r w:rsidRPr="00FF1A2A">
              <w:rPr>
                <w:sz w:val="22"/>
                <w:szCs w:val="22"/>
              </w:rPr>
              <w:t>ATAAAATYAAGGAGYAGATAA</w:t>
            </w:r>
            <w:r>
              <w:rPr>
                <w:sz w:val="22"/>
                <w:szCs w:val="22"/>
              </w:rPr>
              <w:t>-3’</w:t>
            </w:r>
          </w:p>
        </w:tc>
      </w:tr>
      <w:tr w:rsidR="003E12E2" w14:paraId="151BB2A9" w14:textId="77777777" w:rsidTr="005970EE">
        <w:tc>
          <w:tcPr>
            <w:tcW w:w="1411" w:type="dxa"/>
          </w:tcPr>
          <w:p w14:paraId="1DD3261B" w14:textId="77777777" w:rsidR="003E12E2" w:rsidRPr="00FF1A2A" w:rsidRDefault="003E12E2" w:rsidP="005970EE">
            <w:pPr>
              <w:jc w:val="center"/>
              <w:rPr>
                <w:sz w:val="22"/>
                <w:szCs w:val="22"/>
                <w:lang w:val="en-US"/>
              </w:rPr>
            </w:pPr>
            <w:r w:rsidRPr="00FF1A2A">
              <w:rPr>
                <w:sz w:val="22"/>
                <w:szCs w:val="22"/>
                <w:lang w:val="en-US"/>
              </w:rPr>
              <w:t>Enn2R</w:t>
            </w:r>
          </w:p>
        </w:tc>
        <w:tc>
          <w:tcPr>
            <w:tcW w:w="4753" w:type="dxa"/>
          </w:tcPr>
          <w:p w14:paraId="4869923B" w14:textId="77777777" w:rsidR="003E12E2" w:rsidRPr="00FF1A2A" w:rsidRDefault="003E12E2" w:rsidP="005970EE">
            <w:pPr>
              <w:jc w:val="center"/>
              <w:rPr>
                <w:sz w:val="22"/>
                <w:szCs w:val="22"/>
                <w:lang w:val="en-US"/>
              </w:rPr>
            </w:pPr>
            <w:r>
              <w:rPr>
                <w:sz w:val="22"/>
                <w:szCs w:val="22"/>
              </w:rPr>
              <w:t>5’-</w:t>
            </w:r>
            <w:r w:rsidRPr="00FF1A2A">
              <w:rPr>
                <w:sz w:val="22"/>
                <w:szCs w:val="22"/>
              </w:rPr>
              <w:t>CATTGAGCAAGATGCTCGTAGACA</w:t>
            </w:r>
            <w:r>
              <w:rPr>
                <w:sz w:val="22"/>
                <w:szCs w:val="22"/>
              </w:rPr>
              <w:t>-3’</w:t>
            </w:r>
          </w:p>
        </w:tc>
      </w:tr>
      <w:tr w:rsidR="003E12E2" w14:paraId="11708CA7" w14:textId="77777777" w:rsidTr="005970EE">
        <w:tc>
          <w:tcPr>
            <w:tcW w:w="1411" w:type="dxa"/>
          </w:tcPr>
          <w:p w14:paraId="62A1ACF9" w14:textId="77777777" w:rsidR="003E12E2" w:rsidRPr="00FF1A2A" w:rsidRDefault="003E12E2" w:rsidP="005970EE">
            <w:pPr>
              <w:jc w:val="center"/>
              <w:rPr>
                <w:sz w:val="22"/>
                <w:szCs w:val="22"/>
                <w:lang w:val="en-US"/>
              </w:rPr>
            </w:pPr>
            <w:r w:rsidRPr="00FF1A2A">
              <w:rPr>
                <w:sz w:val="22"/>
                <w:szCs w:val="22"/>
                <w:lang w:val="en-US"/>
              </w:rPr>
              <w:t>Enn3F</w:t>
            </w:r>
          </w:p>
        </w:tc>
        <w:tc>
          <w:tcPr>
            <w:tcW w:w="4753" w:type="dxa"/>
          </w:tcPr>
          <w:p w14:paraId="6F75B368" w14:textId="77777777" w:rsidR="003E12E2" w:rsidRPr="00FF1A2A" w:rsidRDefault="003E12E2" w:rsidP="005970EE">
            <w:pPr>
              <w:jc w:val="center"/>
              <w:rPr>
                <w:sz w:val="22"/>
                <w:szCs w:val="22"/>
                <w:lang w:val="en-US"/>
              </w:rPr>
            </w:pPr>
            <w:r>
              <w:rPr>
                <w:sz w:val="22"/>
                <w:szCs w:val="22"/>
              </w:rPr>
              <w:t>5’-</w:t>
            </w:r>
            <w:r w:rsidRPr="00FF1A2A">
              <w:rPr>
                <w:sz w:val="22"/>
                <w:szCs w:val="22"/>
              </w:rPr>
              <w:t>CTAGACAACAAACCAAGAAAAATT</w:t>
            </w:r>
            <w:r>
              <w:rPr>
                <w:sz w:val="22"/>
                <w:szCs w:val="22"/>
              </w:rPr>
              <w:t>-3’</w:t>
            </w:r>
          </w:p>
        </w:tc>
      </w:tr>
      <w:tr w:rsidR="003E12E2" w14:paraId="7B034A35" w14:textId="77777777" w:rsidTr="005970EE">
        <w:tc>
          <w:tcPr>
            <w:tcW w:w="1411" w:type="dxa"/>
          </w:tcPr>
          <w:p w14:paraId="25D09D7D" w14:textId="77777777" w:rsidR="003E12E2" w:rsidRPr="00FF1A2A" w:rsidRDefault="003E12E2" w:rsidP="005970EE">
            <w:pPr>
              <w:jc w:val="center"/>
              <w:rPr>
                <w:sz w:val="22"/>
                <w:szCs w:val="22"/>
                <w:lang w:val="en-US"/>
              </w:rPr>
            </w:pPr>
            <w:r w:rsidRPr="00FF1A2A">
              <w:rPr>
                <w:sz w:val="22"/>
                <w:szCs w:val="22"/>
                <w:lang w:val="en-US"/>
              </w:rPr>
              <w:t>Enn4R</w:t>
            </w:r>
          </w:p>
        </w:tc>
        <w:tc>
          <w:tcPr>
            <w:tcW w:w="4753" w:type="dxa"/>
          </w:tcPr>
          <w:p w14:paraId="4F368E70" w14:textId="77777777" w:rsidR="003E12E2" w:rsidRPr="00FF1A2A" w:rsidRDefault="003E12E2" w:rsidP="005970EE">
            <w:pPr>
              <w:jc w:val="center"/>
              <w:rPr>
                <w:sz w:val="22"/>
                <w:szCs w:val="22"/>
                <w:lang w:val="en-US"/>
              </w:rPr>
            </w:pPr>
            <w:r>
              <w:rPr>
                <w:sz w:val="22"/>
                <w:szCs w:val="22"/>
              </w:rPr>
              <w:t>5’-</w:t>
            </w:r>
            <w:r w:rsidRPr="00FF1A2A">
              <w:rPr>
                <w:sz w:val="22"/>
                <w:szCs w:val="22"/>
              </w:rPr>
              <w:t>GTTATTTGCATATGATACAGCT</w:t>
            </w:r>
            <w:r>
              <w:rPr>
                <w:sz w:val="22"/>
                <w:szCs w:val="22"/>
              </w:rPr>
              <w:t>-3’</w:t>
            </w:r>
          </w:p>
        </w:tc>
      </w:tr>
      <w:tr w:rsidR="003E12E2" w14:paraId="3705BE17" w14:textId="77777777" w:rsidTr="005970EE">
        <w:tc>
          <w:tcPr>
            <w:tcW w:w="1411" w:type="dxa"/>
          </w:tcPr>
          <w:p w14:paraId="4842C632" w14:textId="77777777" w:rsidR="003E12E2" w:rsidRPr="00FF1A2A" w:rsidRDefault="003E12E2" w:rsidP="005970EE">
            <w:pPr>
              <w:jc w:val="center"/>
              <w:rPr>
                <w:sz w:val="22"/>
                <w:szCs w:val="22"/>
                <w:lang w:val="en-US"/>
              </w:rPr>
            </w:pPr>
            <w:r w:rsidRPr="00FF1A2A">
              <w:rPr>
                <w:sz w:val="22"/>
                <w:szCs w:val="22"/>
                <w:lang w:val="en-US"/>
              </w:rPr>
              <w:t>Mrp1F</w:t>
            </w:r>
          </w:p>
        </w:tc>
        <w:tc>
          <w:tcPr>
            <w:tcW w:w="4753" w:type="dxa"/>
          </w:tcPr>
          <w:p w14:paraId="44BA3811" w14:textId="77777777" w:rsidR="003E12E2" w:rsidRPr="00FF1A2A" w:rsidRDefault="003E12E2" w:rsidP="005970EE">
            <w:pPr>
              <w:jc w:val="center"/>
              <w:rPr>
                <w:sz w:val="22"/>
                <w:szCs w:val="22"/>
                <w:lang w:val="en-US"/>
              </w:rPr>
            </w:pPr>
            <w:r>
              <w:rPr>
                <w:sz w:val="22"/>
                <w:szCs w:val="22"/>
              </w:rPr>
              <w:t>5’-</w:t>
            </w:r>
            <w:r w:rsidRPr="00FF1A2A">
              <w:rPr>
                <w:sz w:val="22"/>
                <w:szCs w:val="22"/>
              </w:rPr>
              <w:t>CTACTCAYTGAGAAAGTTAAMAACAGGTAC</w:t>
            </w:r>
            <w:r>
              <w:rPr>
                <w:sz w:val="22"/>
                <w:szCs w:val="22"/>
              </w:rPr>
              <w:t>-3’</w:t>
            </w:r>
          </w:p>
        </w:tc>
      </w:tr>
      <w:tr w:rsidR="003E12E2" w14:paraId="365561E2" w14:textId="77777777" w:rsidTr="005970EE">
        <w:tc>
          <w:tcPr>
            <w:tcW w:w="1411" w:type="dxa"/>
          </w:tcPr>
          <w:p w14:paraId="725A50FE" w14:textId="77777777" w:rsidR="003E12E2" w:rsidRPr="00FF1A2A" w:rsidRDefault="003E12E2" w:rsidP="005970EE">
            <w:pPr>
              <w:jc w:val="center"/>
              <w:rPr>
                <w:sz w:val="22"/>
                <w:szCs w:val="22"/>
                <w:lang w:val="en-US"/>
              </w:rPr>
            </w:pPr>
            <w:r w:rsidRPr="00FF1A2A">
              <w:rPr>
                <w:sz w:val="22"/>
                <w:szCs w:val="22"/>
                <w:lang w:val="en-US"/>
              </w:rPr>
              <w:t>Mrp2R</w:t>
            </w:r>
          </w:p>
        </w:tc>
        <w:tc>
          <w:tcPr>
            <w:tcW w:w="4753" w:type="dxa"/>
          </w:tcPr>
          <w:p w14:paraId="0DE21BE9" w14:textId="77777777" w:rsidR="003E12E2" w:rsidRPr="00FF1A2A" w:rsidRDefault="003E12E2" w:rsidP="005970EE">
            <w:pPr>
              <w:jc w:val="center"/>
              <w:rPr>
                <w:sz w:val="22"/>
                <w:szCs w:val="22"/>
                <w:lang w:val="en-US"/>
              </w:rPr>
            </w:pPr>
            <w:r>
              <w:rPr>
                <w:sz w:val="22"/>
                <w:szCs w:val="22"/>
              </w:rPr>
              <w:t>5’-</w:t>
            </w:r>
            <w:r w:rsidRPr="00FF1A2A">
              <w:rPr>
                <w:sz w:val="22"/>
                <w:szCs w:val="22"/>
              </w:rPr>
              <w:t>GTAAAGAYCAGGTTTTTGAGACTTTAGT</w:t>
            </w:r>
            <w:r>
              <w:rPr>
                <w:sz w:val="22"/>
                <w:szCs w:val="22"/>
              </w:rPr>
              <w:t>-3’</w:t>
            </w:r>
          </w:p>
        </w:tc>
      </w:tr>
      <w:tr w:rsidR="003E12E2" w14:paraId="18EE96CB" w14:textId="77777777" w:rsidTr="005970EE">
        <w:tc>
          <w:tcPr>
            <w:tcW w:w="1411" w:type="dxa"/>
          </w:tcPr>
          <w:p w14:paraId="0498E356" w14:textId="77777777" w:rsidR="003E12E2" w:rsidRPr="00FF1A2A" w:rsidRDefault="003E12E2" w:rsidP="005970EE">
            <w:pPr>
              <w:jc w:val="center"/>
              <w:rPr>
                <w:sz w:val="22"/>
                <w:szCs w:val="22"/>
                <w:lang w:val="en-US"/>
              </w:rPr>
            </w:pPr>
            <w:r w:rsidRPr="00FF1A2A">
              <w:rPr>
                <w:sz w:val="22"/>
                <w:szCs w:val="22"/>
                <w:lang w:val="en-US"/>
              </w:rPr>
              <w:t>Mrp3F</w:t>
            </w:r>
          </w:p>
        </w:tc>
        <w:tc>
          <w:tcPr>
            <w:tcW w:w="4753" w:type="dxa"/>
          </w:tcPr>
          <w:p w14:paraId="7856119C" w14:textId="77777777" w:rsidR="003E12E2" w:rsidRPr="00FF1A2A" w:rsidRDefault="003E12E2" w:rsidP="005970EE">
            <w:pPr>
              <w:jc w:val="center"/>
              <w:rPr>
                <w:sz w:val="22"/>
                <w:szCs w:val="22"/>
                <w:lang w:val="en-US"/>
              </w:rPr>
            </w:pPr>
            <w:r>
              <w:rPr>
                <w:sz w:val="22"/>
                <w:szCs w:val="22"/>
              </w:rPr>
              <w:t>5’-</w:t>
            </w:r>
            <w:r w:rsidRPr="00FF1A2A">
              <w:rPr>
                <w:sz w:val="22"/>
                <w:szCs w:val="22"/>
              </w:rPr>
              <w:t>TCAGTAGCAGTAGCTTTG</w:t>
            </w:r>
            <w:r>
              <w:rPr>
                <w:sz w:val="22"/>
                <w:szCs w:val="22"/>
              </w:rPr>
              <w:t>-3’</w:t>
            </w:r>
          </w:p>
        </w:tc>
      </w:tr>
      <w:tr w:rsidR="003E12E2" w14:paraId="29C6491B" w14:textId="77777777" w:rsidTr="005970EE">
        <w:tc>
          <w:tcPr>
            <w:tcW w:w="1411" w:type="dxa"/>
          </w:tcPr>
          <w:p w14:paraId="141BACA9" w14:textId="77777777" w:rsidR="003E12E2" w:rsidRPr="00FF1A2A" w:rsidRDefault="003E12E2" w:rsidP="005970EE">
            <w:pPr>
              <w:jc w:val="center"/>
              <w:rPr>
                <w:sz w:val="22"/>
                <w:szCs w:val="22"/>
                <w:lang w:val="en-US"/>
              </w:rPr>
            </w:pPr>
            <w:r w:rsidRPr="00FF1A2A">
              <w:rPr>
                <w:sz w:val="22"/>
                <w:szCs w:val="22"/>
                <w:lang w:val="en-US"/>
              </w:rPr>
              <w:t>MrpB4R</w:t>
            </w:r>
          </w:p>
        </w:tc>
        <w:tc>
          <w:tcPr>
            <w:tcW w:w="4753" w:type="dxa"/>
          </w:tcPr>
          <w:p w14:paraId="04BB8ABE" w14:textId="77777777" w:rsidR="003E12E2" w:rsidRPr="00FF1A2A" w:rsidRDefault="003E12E2" w:rsidP="005970EE">
            <w:pPr>
              <w:jc w:val="center"/>
              <w:rPr>
                <w:sz w:val="22"/>
                <w:szCs w:val="22"/>
                <w:lang w:val="en-US"/>
              </w:rPr>
            </w:pPr>
            <w:r>
              <w:rPr>
                <w:sz w:val="22"/>
                <w:szCs w:val="22"/>
              </w:rPr>
              <w:t>5’-</w:t>
            </w:r>
            <w:r w:rsidRPr="00FF1A2A">
              <w:rPr>
                <w:sz w:val="22"/>
                <w:szCs w:val="22"/>
              </w:rPr>
              <w:t>GCTGCAGTGAAGAATGGG</w:t>
            </w:r>
            <w:r>
              <w:rPr>
                <w:sz w:val="22"/>
                <w:szCs w:val="22"/>
              </w:rPr>
              <w:t>-3’</w:t>
            </w:r>
          </w:p>
        </w:tc>
      </w:tr>
      <w:tr w:rsidR="003E12E2" w14:paraId="5A6A3580" w14:textId="77777777" w:rsidTr="005970EE">
        <w:tc>
          <w:tcPr>
            <w:tcW w:w="1411" w:type="dxa"/>
          </w:tcPr>
          <w:p w14:paraId="36EF5F7C" w14:textId="77777777" w:rsidR="003E12E2" w:rsidRPr="00FF1A2A" w:rsidRDefault="003E12E2" w:rsidP="005970EE">
            <w:pPr>
              <w:jc w:val="center"/>
              <w:rPr>
                <w:sz w:val="22"/>
                <w:szCs w:val="22"/>
                <w:lang w:val="en-US"/>
              </w:rPr>
            </w:pPr>
            <w:r w:rsidRPr="00FF1A2A">
              <w:rPr>
                <w:sz w:val="22"/>
                <w:szCs w:val="22"/>
                <w:lang w:val="en-US"/>
              </w:rPr>
              <w:t>MrpA5R</w:t>
            </w:r>
          </w:p>
        </w:tc>
        <w:tc>
          <w:tcPr>
            <w:tcW w:w="4753" w:type="dxa"/>
          </w:tcPr>
          <w:p w14:paraId="182EE740" w14:textId="77777777" w:rsidR="003E12E2" w:rsidRPr="00FF1A2A" w:rsidRDefault="003E12E2" w:rsidP="005970EE">
            <w:pPr>
              <w:jc w:val="center"/>
              <w:rPr>
                <w:sz w:val="22"/>
                <w:szCs w:val="22"/>
                <w:lang w:val="en-US"/>
              </w:rPr>
            </w:pPr>
            <w:r>
              <w:rPr>
                <w:sz w:val="22"/>
                <w:szCs w:val="22"/>
              </w:rPr>
              <w:t>5’-</w:t>
            </w:r>
            <w:r w:rsidRPr="00FF1A2A">
              <w:rPr>
                <w:sz w:val="22"/>
                <w:szCs w:val="22"/>
              </w:rPr>
              <w:t>TTGCGTTTTAGGGCAAGT</w:t>
            </w:r>
            <w:r>
              <w:rPr>
                <w:sz w:val="22"/>
                <w:szCs w:val="22"/>
              </w:rPr>
              <w:t>-3’</w:t>
            </w:r>
          </w:p>
        </w:tc>
      </w:tr>
    </w:tbl>
    <w:p w14:paraId="379352A2" w14:textId="77777777" w:rsidR="003E12E2" w:rsidRDefault="003E12E2" w:rsidP="003E12E2">
      <w:pPr>
        <w:rPr>
          <w:lang w:val="en-US"/>
        </w:rPr>
      </w:pPr>
    </w:p>
    <w:p w14:paraId="6E7AF9BE" w14:textId="77777777" w:rsidR="003E12E2" w:rsidRDefault="003E12E2" w:rsidP="003E12E2">
      <w:pPr>
        <w:rPr>
          <w:lang w:val="en-US"/>
        </w:rPr>
      </w:pPr>
    </w:p>
    <w:p w14:paraId="7ECBCEFA" w14:textId="77777777" w:rsidR="003E12E2" w:rsidRDefault="003E12E2" w:rsidP="003E12E2"/>
    <w:p w14:paraId="3D90D3FE" w14:textId="77777777" w:rsidR="00244791" w:rsidRDefault="00244791" w:rsidP="00244791">
      <w:pPr>
        <w:rPr>
          <w:lang w:val="en-US"/>
        </w:rPr>
      </w:pPr>
    </w:p>
    <w:p w14:paraId="782182B9" w14:textId="77777777" w:rsidR="00244791" w:rsidRPr="003223F9" w:rsidRDefault="00244791" w:rsidP="00244791">
      <w:pPr>
        <w:rPr>
          <w:lang w:val="en-US"/>
        </w:rPr>
      </w:pPr>
      <w:r w:rsidRPr="003223F9">
        <w:rPr>
          <w:lang w:val="en-US"/>
        </w:rPr>
        <w:t>Table S2. List of</w:t>
      </w:r>
      <w:r w:rsidRPr="003223F9">
        <w:rPr>
          <w:i/>
          <w:iCs/>
          <w:lang w:val="en-US"/>
        </w:rPr>
        <w:t xml:space="preserve"> </w:t>
      </w:r>
      <w:proofErr w:type="spellStart"/>
      <w:r w:rsidRPr="003223F9">
        <w:rPr>
          <w:i/>
          <w:iCs/>
          <w:lang w:val="en-US"/>
        </w:rPr>
        <w:t>emm</w:t>
      </w:r>
      <w:proofErr w:type="spellEnd"/>
      <w:r w:rsidRPr="003223F9">
        <w:rPr>
          <w:lang w:val="en-US"/>
        </w:rPr>
        <w:t xml:space="preserve">-types associated with </w:t>
      </w:r>
      <w:proofErr w:type="spellStart"/>
      <w:r w:rsidRPr="003223F9">
        <w:rPr>
          <w:lang w:val="en-US"/>
        </w:rPr>
        <w:t>Mrp</w:t>
      </w:r>
      <w:proofErr w:type="spellEnd"/>
      <w:r w:rsidRPr="003223F9">
        <w:rPr>
          <w:lang w:val="en-US"/>
        </w:rPr>
        <w:t xml:space="preserve"> </w:t>
      </w:r>
      <w:r>
        <w:rPr>
          <w:lang w:val="en-US"/>
        </w:rPr>
        <w:t xml:space="preserve">from </w:t>
      </w:r>
      <w:r w:rsidRPr="003223F9">
        <w:rPr>
          <w:lang w:val="en-US"/>
        </w:rPr>
        <w:t xml:space="preserve">clade A or B.  </w:t>
      </w:r>
      <w:r w:rsidRPr="003223F9">
        <w:rPr>
          <w:sz w:val="22"/>
          <w:szCs w:val="22"/>
          <w:lang w:val="en-US"/>
        </w:rPr>
        <w:t>SG: sub-groups</w:t>
      </w:r>
      <w:r>
        <w:rPr>
          <w:sz w:val="22"/>
          <w:szCs w:val="22"/>
          <w:lang w:val="en-US"/>
        </w:rPr>
        <w:t>. Emm-type in bold can be associated to either a</w:t>
      </w:r>
      <w:r w:rsidRPr="00DC1954">
        <w:rPr>
          <w:i/>
          <w:iCs/>
          <w:sz w:val="22"/>
          <w:szCs w:val="22"/>
          <w:lang w:val="en-US"/>
        </w:rPr>
        <w:t xml:space="preserve"> </w:t>
      </w:r>
      <w:proofErr w:type="spellStart"/>
      <w:r w:rsidRPr="00DC1954">
        <w:rPr>
          <w:i/>
          <w:iCs/>
          <w:sz w:val="22"/>
          <w:szCs w:val="22"/>
          <w:lang w:val="en-US"/>
        </w:rPr>
        <w:t>mrp</w:t>
      </w:r>
      <w:proofErr w:type="spellEnd"/>
      <w:r>
        <w:rPr>
          <w:sz w:val="22"/>
          <w:szCs w:val="22"/>
          <w:lang w:val="en-US"/>
        </w:rPr>
        <w:t xml:space="preserve"> from clade A or clade B.</w:t>
      </w:r>
    </w:p>
    <w:p w14:paraId="38A0F00A" w14:textId="77777777" w:rsidR="00244791" w:rsidRDefault="00244791" w:rsidP="00244791">
      <w:pPr>
        <w:jc w:val="center"/>
        <w:rPr>
          <w:lang w:val="en-US"/>
        </w:rPr>
      </w:pPr>
    </w:p>
    <w:tbl>
      <w:tblPr>
        <w:tblStyle w:val="Grilledutableau"/>
        <w:tblW w:w="0" w:type="auto"/>
        <w:tblLook w:val="04A0" w:firstRow="1" w:lastRow="0" w:firstColumn="1" w:lastColumn="0" w:noHBand="0" w:noVBand="1"/>
      </w:tblPr>
      <w:tblGrid>
        <w:gridCol w:w="4531"/>
        <w:gridCol w:w="4531"/>
      </w:tblGrid>
      <w:tr w:rsidR="00244791" w14:paraId="269CEB87" w14:textId="77777777" w:rsidTr="005970EE">
        <w:tc>
          <w:tcPr>
            <w:tcW w:w="4531" w:type="dxa"/>
          </w:tcPr>
          <w:p w14:paraId="11257AA4" w14:textId="77777777" w:rsidR="00244791" w:rsidRDefault="00244791" w:rsidP="005970EE">
            <w:pPr>
              <w:jc w:val="center"/>
              <w:rPr>
                <w:lang w:val="en-US"/>
              </w:rPr>
            </w:pPr>
            <w:r>
              <w:rPr>
                <w:lang w:val="en-US"/>
              </w:rPr>
              <w:t>Clade A (SG1-2-3-4-5-10)</w:t>
            </w:r>
          </w:p>
        </w:tc>
        <w:tc>
          <w:tcPr>
            <w:tcW w:w="4531" w:type="dxa"/>
          </w:tcPr>
          <w:p w14:paraId="65DE923C" w14:textId="77777777" w:rsidR="00244791" w:rsidRDefault="00244791" w:rsidP="005970EE">
            <w:pPr>
              <w:jc w:val="center"/>
              <w:rPr>
                <w:lang w:val="en-US"/>
              </w:rPr>
            </w:pPr>
            <w:r>
              <w:rPr>
                <w:lang w:val="en-US"/>
              </w:rPr>
              <w:t>Clade B (SG6-7-8-9)</w:t>
            </w:r>
          </w:p>
        </w:tc>
      </w:tr>
      <w:tr w:rsidR="00244791" w14:paraId="7837569F" w14:textId="77777777" w:rsidTr="005970EE">
        <w:tc>
          <w:tcPr>
            <w:tcW w:w="4531" w:type="dxa"/>
          </w:tcPr>
          <w:p w14:paraId="6D046AD0" w14:textId="77777777" w:rsidR="00244791" w:rsidRDefault="00244791" w:rsidP="005970EE">
            <w:pPr>
              <w:jc w:val="center"/>
              <w:rPr>
                <w:lang w:val="en-US"/>
              </w:rPr>
            </w:pPr>
            <w:r>
              <w:rPr>
                <w:lang w:val="en-US"/>
              </w:rPr>
              <w:t>M4-</w:t>
            </w:r>
            <w:r w:rsidRPr="004B0ABE">
              <w:rPr>
                <w:b/>
                <w:bCs/>
                <w:lang w:val="en-US"/>
              </w:rPr>
              <w:t>8</w:t>
            </w:r>
            <w:r>
              <w:rPr>
                <w:lang w:val="en-US"/>
              </w:rPr>
              <w:t>-</w:t>
            </w:r>
            <w:r w:rsidRPr="004B0ABE">
              <w:rPr>
                <w:b/>
                <w:bCs/>
                <w:lang w:val="en-US"/>
              </w:rPr>
              <w:t>15</w:t>
            </w:r>
            <w:r>
              <w:rPr>
                <w:lang w:val="en-US"/>
              </w:rPr>
              <w:t>-18-</w:t>
            </w:r>
            <w:r w:rsidRPr="00802474">
              <w:rPr>
                <w:b/>
                <w:bCs/>
                <w:lang w:val="en-US"/>
              </w:rPr>
              <w:t>22</w:t>
            </w:r>
            <w:r>
              <w:rPr>
                <w:lang w:val="en-US"/>
              </w:rPr>
              <w:t>-25-</w:t>
            </w:r>
            <w:r w:rsidRPr="002100AB">
              <w:rPr>
                <w:b/>
                <w:bCs/>
                <w:lang w:val="en-US"/>
              </w:rPr>
              <w:t>28</w:t>
            </w:r>
            <w:r>
              <w:rPr>
                <w:lang w:val="en-US"/>
              </w:rPr>
              <w:t>-32-33-36-41-</w:t>
            </w:r>
            <w:r w:rsidRPr="002100AB">
              <w:rPr>
                <w:b/>
                <w:bCs/>
                <w:lang w:val="en-US"/>
              </w:rPr>
              <w:t>42</w:t>
            </w:r>
            <w:r>
              <w:rPr>
                <w:lang w:val="en-US"/>
              </w:rPr>
              <w:t>-43-48-52-53-54-56-58-60-</w:t>
            </w:r>
            <w:r w:rsidRPr="00B673DB">
              <w:rPr>
                <w:b/>
                <w:bCs/>
                <w:lang w:val="en-US"/>
              </w:rPr>
              <w:t>63</w:t>
            </w:r>
            <w:r>
              <w:rPr>
                <w:lang w:val="en-US"/>
              </w:rPr>
              <w:t>-64-</w:t>
            </w:r>
            <w:r w:rsidRPr="00B673DB">
              <w:rPr>
                <w:b/>
                <w:bCs/>
                <w:lang w:val="en-US"/>
              </w:rPr>
              <w:t>65</w:t>
            </w:r>
            <w:r>
              <w:rPr>
                <w:lang w:val="en-US"/>
              </w:rPr>
              <w:t>-68-71-74-</w:t>
            </w:r>
            <w:r w:rsidRPr="00B673DB">
              <w:rPr>
                <w:b/>
                <w:bCs/>
                <w:lang w:val="en-US"/>
              </w:rPr>
              <w:t>75</w:t>
            </w:r>
            <w:r>
              <w:rPr>
                <w:lang w:val="en-US"/>
              </w:rPr>
              <w:t>-</w:t>
            </w:r>
            <w:r w:rsidRPr="00B673DB">
              <w:rPr>
                <w:b/>
                <w:bCs/>
                <w:lang w:val="en-US"/>
              </w:rPr>
              <w:t>78</w:t>
            </w:r>
            <w:r>
              <w:rPr>
                <w:lang w:val="en-US"/>
              </w:rPr>
              <w:t>-80-81-82-83-84-86-90-93-95-97-98-100-101-103-</w:t>
            </w:r>
            <w:r w:rsidRPr="00E46449">
              <w:rPr>
                <w:b/>
                <w:bCs/>
                <w:lang w:val="en-US"/>
              </w:rPr>
              <w:t>104-</w:t>
            </w:r>
            <w:r>
              <w:rPr>
                <w:lang w:val="en-US"/>
              </w:rPr>
              <w:t>105-108-109-111-</w:t>
            </w:r>
            <w:r w:rsidRPr="0086214A">
              <w:rPr>
                <w:b/>
                <w:bCs/>
                <w:lang w:val="en-US"/>
              </w:rPr>
              <w:t>113</w:t>
            </w:r>
            <w:r>
              <w:rPr>
                <w:lang w:val="en-US"/>
              </w:rPr>
              <w:t>-115-</w:t>
            </w:r>
            <w:r w:rsidRPr="0086214A">
              <w:rPr>
                <w:b/>
                <w:bCs/>
                <w:lang w:val="en-US"/>
              </w:rPr>
              <w:t>116</w:t>
            </w:r>
            <w:r>
              <w:rPr>
                <w:lang w:val="en-US"/>
              </w:rPr>
              <w:t>-117-</w:t>
            </w:r>
            <w:r w:rsidRPr="0086214A">
              <w:rPr>
                <w:b/>
                <w:bCs/>
                <w:lang w:val="en-US"/>
              </w:rPr>
              <w:t>118</w:t>
            </w:r>
            <w:r>
              <w:rPr>
                <w:lang w:val="en-US"/>
              </w:rPr>
              <w:t>-119-122-123-165-176-178-179-184-186-192-207-209-217-218-221-223-224-225-230</w:t>
            </w:r>
          </w:p>
        </w:tc>
        <w:tc>
          <w:tcPr>
            <w:tcW w:w="4531" w:type="dxa"/>
          </w:tcPr>
          <w:p w14:paraId="5D82A66C" w14:textId="77777777" w:rsidR="00244791" w:rsidRDefault="00244791" w:rsidP="005970EE">
            <w:pPr>
              <w:jc w:val="center"/>
              <w:rPr>
                <w:lang w:val="en-US"/>
              </w:rPr>
            </w:pPr>
            <w:r>
              <w:rPr>
                <w:lang w:val="en-US"/>
              </w:rPr>
              <w:t>M2-</w:t>
            </w:r>
            <w:r w:rsidRPr="004B0ABE">
              <w:rPr>
                <w:b/>
                <w:bCs/>
                <w:lang w:val="en-US"/>
              </w:rPr>
              <w:t>8</w:t>
            </w:r>
            <w:r>
              <w:rPr>
                <w:lang w:val="en-US"/>
              </w:rPr>
              <w:t>-9-11-</w:t>
            </w:r>
            <w:r w:rsidRPr="004B0ABE">
              <w:rPr>
                <w:b/>
                <w:bCs/>
                <w:lang w:val="en-US"/>
              </w:rPr>
              <w:t>15</w:t>
            </w:r>
            <w:r>
              <w:rPr>
                <w:lang w:val="en-US"/>
              </w:rPr>
              <w:t>-</w:t>
            </w:r>
            <w:r w:rsidRPr="00802474">
              <w:rPr>
                <w:b/>
                <w:bCs/>
                <w:lang w:val="en-US"/>
              </w:rPr>
              <w:t>22</w:t>
            </w:r>
            <w:r>
              <w:rPr>
                <w:lang w:val="en-US"/>
              </w:rPr>
              <w:t>-23-</w:t>
            </w:r>
            <w:r w:rsidRPr="002100AB">
              <w:rPr>
                <w:b/>
                <w:bCs/>
                <w:lang w:val="en-US"/>
              </w:rPr>
              <w:t>28</w:t>
            </w:r>
            <w:r>
              <w:rPr>
                <w:lang w:val="en-US"/>
              </w:rPr>
              <w:t>-</w:t>
            </w:r>
            <w:r w:rsidRPr="002100AB">
              <w:rPr>
                <w:b/>
                <w:bCs/>
                <w:lang w:val="en-US"/>
              </w:rPr>
              <w:t>42</w:t>
            </w:r>
            <w:r>
              <w:rPr>
                <w:lang w:val="en-US"/>
              </w:rPr>
              <w:t>-44-49-59-</w:t>
            </w:r>
            <w:r w:rsidRPr="00B673DB">
              <w:rPr>
                <w:b/>
                <w:bCs/>
                <w:lang w:val="en-US"/>
              </w:rPr>
              <w:t>63</w:t>
            </w:r>
            <w:r>
              <w:rPr>
                <w:lang w:val="en-US"/>
              </w:rPr>
              <w:t>-</w:t>
            </w:r>
            <w:r w:rsidRPr="00B673DB">
              <w:rPr>
                <w:b/>
                <w:bCs/>
                <w:lang w:val="en-US"/>
              </w:rPr>
              <w:t>65</w:t>
            </w:r>
            <w:r>
              <w:rPr>
                <w:lang w:val="en-US"/>
              </w:rPr>
              <w:t>-66-73-</w:t>
            </w:r>
            <w:r w:rsidRPr="00E46449">
              <w:rPr>
                <w:b/>
                <w:bCs/>
                <w:lang w:val="en-US"/>
              </w:rPr>
              <w:t>75</w:t>
            </w:r>
            <w:r>
              <w:rPr>
                <w:lang w:val="en-US"/>
              </w:rPr>
              <w:t>-77-</w:t>
            </w:r>
            <w:r w:rsidRPr="00E46449">
              <w:rPr>
                <w:b/>
                <w:bCs/>
                <w:lang w:val="en-US"/>
              </w:rPr>
              <w:t>78</w:t>
            </w:r>
            <w:r>
              <w:rPr>
                <w:lang w:val="en-US"/>
              </w:rPr>
              <w:t>-79-85-87-88-89-94-99-102-</w:t>
            </w:r>
            <w:r w:rsidRPr="00E46449">
              <w:rPr>
                <w:b/>
                <w:bCs/>
                <w:lang w:val="en-US"/>
              </w:rPr>
              <w:t>104</w:t>
            </w:r>
            <w:r>
              <w:rPr>
                <w:lang w:val="en-US"/>
              </w:rPr>
              <w:t>-106-110-112-</w:t>
            </w:r>
            <w:r w:rsidRPr="0086214A">
              <w:rPr>
                <w:b/>
                <w:bCs/>
                <w:lang w:val="en-US"/>
              </w:rPr>
              <w:t>113</w:t>
            </w:r>
            <w:r>
              <w:rPr>
                <w:lang w:val="en-US"/>
              </w:rPr>
              <w:t>-114-</w:t>
            </w:r>
            <w:r w:rsidRPr="0086214A">
              <w:rPr>
                <w:b/>
                <w:bCs/>
                <w:lang w:val="en-US"/>
              </w:rPr>
              <w:t>116</w:t>
            </w:r>
            <w:r>
              <w:rPr>
                <w:lang w:val="en-US"/>
              </w:rPr>
              <w:t>-</w:t>
            </w:r>
            <w:r w:rsidRPr="0086214A">
              <w:rPr>
                <w:b/>
                <w:bCs/>
                <w:lang w:val="en-US"/>
              </w:rPr>
              <w:t>118</w:t>
            </w:r>
            <w:r>
              <w:rPr>
                <w:lang w:val="en-US"/>
              </w:rPr>
              <w:t>-124-177-183-185-191-232</w:t>
            </w:r>
          </w:p>
        </w:tc>
      </w:tr>
    </w:tbl>
    <w:p w14:paraId="55177672" w14:textId="77777777" w:rsidR="00244791" w:rsidRDefault="00244791" w:rsidP="009F4428">
      <w:pPr>
        <w:rPr>
          <w:lang w:val="en-US"/>
        </w:rPr>
      </w:pPr>
    </w:p>
    <w:p w14:paraId="0027E5D5" w14:textId="77777777" w:rsidR="00244791" w:rsidRDefault="00244791" w:rsidP="00244791">
      <w:pPr>
        <w:jc w:val="center"/>
        <w:rPr>
          <w:lang w:val="en-US"/>
        </w:rPr>
      </w:pPr>
    </w:p>
    <w:p w14:paraId="599B1942" w14:textId="77777777" w:rsidR="004958A2" w:rsidRPr="003E12E2" w:rsidRDefault="004958A2" w:rsidP="004958A2"/>
    <w:p w14:paraId="2E24EEC4" w14:textId="77777777" w:rsidR="004958A2" w:rsidRDefault="004958A2" w:rsidP="004958A2">
      <w:pPr>
        <w:rPr>
          <w:lang w:val="en-US"/>
        </w:rPr>
      </w:pPr>
      <w:r>
        <w:rPr>
          <w:lang w:val="en-US"/>
        </w:rPr>
        <w:t xml:space="preserve">Table S3. </w:t>
      </w:r>
      <w:proofErr w:type="spellStart"/>
      <w:r w:rsidRPr="00A47CE2">
        <w:rPr>
          <w:i/>
          <w:iCs/>
          <w:lang w:val="en-US"/>
        </w:rPr>
        <w:t>enn</w:t>
      </w:r>
      <w:proofErr w:type="spellEnd"/>
      <w:r>
        <w:rPr>
          <w:lang w:val="en-US"/>
        </w:rPr>
        <w:t xml:space="preserve"> and </w:t>
      </w:r>
      <w:proofErr w:type="spellStart"/>
      <w:r w:rsidRPr="00A47CE2">
        <w:rPr>
          <w:i/>
          <w:iCs/>
          <w:lang w:val="en-US"/>
        </w:rPr>
        <w:t>mrp</w:t>
      </w:r>
      <w:proofErr w:type="spellEnd"/>
      <w:r>
        <w:rPr>
          <w:lang w:val="en-US"/>
        </w:rPr>
        <w:t xml:space="preserve"> genes not amplified by primers used in this study.</w:t>
      </w:r>
    </w:p>
    <w:p w14:paraId="59E89D5C" w14:textId="77777777" w:rsidR="004958A2" w:rsidRDefault="004958A2" w:rsidP="004958A2">
      <w:pPr>
        <w:rPr>
          <w:lang w:val="en-US"/>
        </w:rPr>
      </w:pPr>
    </w:p>
    <w:tbl>
      <w:tblPr>
        <w:tblStyle w:val="Grilledutableau"/>
        <w:tblW w:w="9918" w:type="dxa"/>
        <w:tblLook w:val="04A0" w:firstRow="1" w:lastRow="0" w:firstColumn="1" w:lastColumn="0" w:noHBand="0" w:noVBand="1"/>
      </w:tblPr>
      <w:tblGrid>
        <w:gridCol w:w="2074"/>
        <w:gridCol w:w="2032"/>
        <w:gridCol w:w="2693"/>
        <w:gridCol w:w="3119"/>
      </w:tblGrid>
      <w:tr w:rsidR="004958A2" w14:paraId="00866846" w14:textId="77777777" w:rsidTr="005970EE">
        <w:tc>
          <w:tcPr>
            <w:tcW w:w="2074" w:type="dxa"/>
          </w:tcPr>
          <w:p w14:paraId="4BE9A930" w14:textId="77777777" w:rsidR="004958A2" w:rsidRPr="009310AB" w:rsidRDefault="004958A2" w:rsidP="005970EE">
            <w:pPr>
              <w:rPr>
                <w:b/>
                <w:bCs/>
                <w:sz w:val="20"/>
                <w:szCs w:val="20"/>
                <w:lang w:val="en-US"/>
              </w:rPr>
            </w:pPr>
            <w:r w:rsidRPr="009310AB">
              <w:rPr>
                <w:b/>
                <w:bCs/>
                <w:sz w:val="20"/>
                <w:szCs w:val="20"/>
                <w:lang w:val="en-US"/>
              </w:rPr>
              <w:t>Gene name</w:t>
            </w:r>
          </w:p>
        </w:tc>
        <w:tc>
          <w:tcPr>
            <w:tcW w:w="2032" w:type="dxa"/>
          </w:tcPr>
          <w:p w14:paraId="5E0C7D50" w14:textId="77777777" w:rsidR="004958A2" w:rsidRPr="009310AB" w:rsidRDefault="004958A2" w:rsidP="005970EE">
            <w:pPr>
              <w:rPr>
                <w:b/>
                <w:bCs/>
                <w:sz w:val="20"/>
                <w:szCs w:val="20"/>
                <w:lang w:val="en-US"/>
              </w:rPr>
            </w:pPr>
            <w:r w:rsidRPr="009310AB">
              <w:rPr>
                <w:b/>
                <w:bCs/>
                <w:sz w:val="20"/>
                <w:szCs w:val="20"/>
                <w:lang w:val="en-US"/>
              </w:rPr>
              <w:t>Associated M-type</w:t>
            </w:r>
          </w:p>
        </w:tc>
        <w:tc>
          <w:tcPr>
            <w:tcW w:w="2693" w:type="dxa"/>
          </w:tcPr>
          <w:p w14:paraId="20304EF7" w14:textId="77777777" w:rsidR="004958A2" w:rsidRPr="009310AB" w:rsidRDefault="004958A2" w:rsidP="005970EE">
            <w:pPr>
              <w:jc w:val="center"/>
              <w:rPr>
                <w:b/>
                <w:bCs/>
                <w:sz w:val="20"/>
                <w:szCs w:val="20"/>
                <w:lang w:val="en-US"/>
              </w:rPr>
            </w:pPr>
            <w:r w:rsidRPr="009310AB">
              <w:rPr>
                <w:b/>
                <w:bCs/>
                <w:sz w:val="20"/>
                <w:szCs w:val="20"/>
                <w:lang w:val="en-US"/>
              </w:rPr>
              <w:t>% of isolates (</w:t>
            </w:r>
            <w:proofErr w:type="spellStart"/>
            <w:r w:rsidRPr="009310AB">
              <w:rPr>
                <w:b/>
                <w:bCs/>
                <w:sz w:val="20"/>
                <w:szCs w:val="20"/>
                <w:lang w:val="en-US"/>
              </w:rPr>
              <w:t>Smeesters</w:t>
            </w:r>
            <w:proofErr w:type="spellEnd"/>
            <w:r w:rsidRPr="009310AB">
              <w:rPr>
                <w:b/>
                <w:bCs/>
                <w:sz w:val="20"/>
                <w:szCs w:val="20"/>
                <w:lang w:val="en-US"/>
              </w:rPr>
              <w:t xml:space="preserve"> et al. 2024)</w:t>
            </w:r>
          </w:p>
        </w:tc>
        <w:tc>
          <w:tcPr>
            <w:tcW w:w="3119" w:type="dxa"/>
          </w:tcPr>
          <w:p w14:paraId="78521898" w14:textId="77777777" w:rsidR="004958A2" w:rsidRPr="009310AB" w:rsidRDefault="004958A2" w:rsidP="005970EE">
            <w:pPr>
              <w:rPr>
                <w:b/>
                <w:bCs/>
                <w:sz w:val="20"/>
                <w:szCs w:val="20"/>
                <w:lang w:val="en-US"/>
              </w:rPr>
            </w:pPr>
            <w:r w:rsidRPr="009310AB">
              <w:rPr>
                <w:b/>
                <w:bCs/>
                <w:sz w:val="20"/>
                <w:szCs w:val="20"/>
                <w:lang w:val="en-US"/>
              </w:rPr>
              <w:t>Non annealing primer</w:t>
            </w:r>
          </w:p>
        </w:tc>
      </w:tr>
      <w:tr w:rsidR="004958A2" w14:paraId="2B81C32C" w14:textId="77777777" w:rsidTr="005970EE">
        <w:tc>
          <w:tcPr>
            <w:tcW w:w="2074" w:type="dxa"/>
          </w:tcPr>
          <w:p w14:paraId="3F5AEBDE" w14:textId="77777777" w:rsidR="004958A2" w:rsidRPr="008C0C91" w:rsidRDefault="004958A2" w:rsidP="005970EE">
            <w:pPr>
              <w:rPr>
                <w:i/>
                <w:iCs/>
                <w:sz w:val="22"/>
                <w:szCs w:val="22"/>
                <w:lang w:val="en-US"/>
              </w:rPr>
            </w:pPr>
            <w:r w:rsidRPr="008C0C91">
              <w:rPr>
                <w:i/>
                <w:iCs/>
                <w:sz w:val="22"/>
                <w:szCs w:val="22"/>
                <w:lang w:val="en-US"/>
              </w:rPr>
              <w:t>enn351</w:t>
            </w:r>
          </w:p>
        </w:tc>
        <w:tc>
          <w:tcPr>
            <w:tcW w:w="2032" w:type="dxa"/>
          </w:tcPr>
          <w:p w14:paraId="1E178476" w14:textId="77777777" w:rsidR="004958A2" w:rsidRPr="008C0C91" w:rsidRDefault="004958A2" w:rsidP="005970EE">
            <w:pPr>
              <w:rPr>
                <w:sz w:val="22"/>
                <w:szCs w:val="22"/>
                <w:lang w:val="en-US"/>
              </w:rPr>
            </w:pPr>
            <w:r>
              <w:rPr>
                <w:sz w:val="22"/>
                <w:szCs w:val="22"/>
                <w:lang w:val="en-US"/>
              </w:rPr>
              <w:t>-</w:t>
            </w:r>
          </w:p>
        </w:tc>
        <w:tc>
          <w:tcPr>
            <w:tcW w:w="2693" w:type="dxa"/>
          </w:tcPr>
          <w:p w14:paraId="07415586" w14:textId="77777777" w:rsidR="004958A2" w:rsidRDefault="004958A2" w:rsidP="005970EE">
            <w:pPr>
              <w:rPr>
                <w:lang w:val="en-US"/>
              </w:rPr>
            </w:pPr>
            <w:r>
              <w:rPr>
                <w:lang w:val="en-US"/>
              </w:rPr>
              <w:t>-</w:t>
            </w:r>
          </w:p>
        </w:tc>
        <w:tc>
          <w:tcPr>
            <w:tcW w:w="3119" w:type="dxa"/>
          </w:tcPr>
          <w:p w14:paraId="707AA10F" w14:textId="77777777" w:rsidR="004958A2" w:rsidRPr="007121E5" w:rsidRDefault="004958A2" w:rsidP="005970EE">
            <w:pPr>
              <w:rPr>
                <w:sz w:val="21"/>
                <w:szCs w:val="21"/>
                <w:lang w:val="en-US"/>
              </w:rPr>
            </w:pPr>
            <w:r w:rsidRPr="007121E5">
              <w:rPr>
                <w:sz w:val="21"/>
                <w:szCs w:val="21"/>
                <w:lang w:val="en-US"/>
              </w:rPr>
              <w:t>Enn1F</w:t>
            </w:r>
            <w:r>
              <w:rPr>
                <w:sz w:val="21"/>
                <w:szCs w:val="21"/>
                <w:lang w:val="en-US"/>
              </w:rPr>
              <w:t>/2R</w:t>
            </w:r>
          </w:p>
        </w:tc>
      </w:tr>
      <w:tr w:rsidR="004958A2" w14:paraId="2644FC79" w14:textId="77777777" w:rsidTr="005970EE">
        <w:tc>
          <w:tcPr>
            <w:tcW w:w="2074" w:type="dxa"/>
          </w:tcPr>
          <w:p w14:paraId="2C293917" w14:textId="77777777" w:rsidR="004958A2" w:rsidRPr="008C0C91" w:rsidRDefault="004958A2" w:rsidP="005970EE">
            <w:pPr>
              <w:rPr>
                <w:i/>
                <w:iCs/>
                <w:sz w:val="22"/>
                <w:szCs w:val="22"/>
                <w:lang w:val="en-US"/>
              </w:rPr>
            </w:pPr>
            <w:r w:rsidRPr="008C0C91">
              <w:rPr>
                <w:i/>
                <w:iCs/>
                <w:sz w:val="22"/>
                <w:szCs w:val="22"/>
                <w:lang w:val="en-US"/>
              </w:rPr>
              <w:t>enn289</w:t>
            </w:r>
          </w:p>
        </w:tc>
        <w:tc>
          <w:tcPr>
            <w:tcW w:w="2032" w:type="dxa"/>
          </w:tcPr>
          <w:p w14:paraId="447FF37C" w14:textId="77777777" w:rsidR="004958A2" w:rsidRPr="008C0C91" w:rsidRDefault="004958A2" w:rsidP="005970EE">
            <w:pPr>
              <w:rPr>
                <w:sz w:val="22"/>
                <w:szCs w:val="22"/>
                <w:lang w:val="en-US"/>
              </w:rPr>
            </w:pPr>
            <w:r w:rsidRPr="008C0C91">
              <w:rPr>
                <w:sz w:val="22"/>
                <w:szCs w:val="22"/>
                <w:lang w:val="en-US"/>
              </w:rPr>
              <w:t>M178</w:t>
            </w:r>
          </w:p>
        </w:tc>
        <w:tc>
          <w:tcPr>
            <w:tcW w:w="2693" w:type="dxa"/>
          </w:tcPr>
          <w:p w14:paraId="7BACA480" w14:textId="77777777" w:rsidR="004958A2" w:rsidRDefault="004958A2" w:rsidP="005970EE">
            <w:pPr>
              <w:rPr>
                <w:lang w:val="en-US"/>
              </w:rPr>
            </w:pPr>
            <w:r>
              <w:rPr>
                <w:sz w:val="22"/>
                <w:szCs w:val="22"/>
                <w:lang w:val="en-US"/>
              </w:rPr>
              <w:t>&lt; 0.01</w:t>
            </w:r>
          </w:p>
        </w:tc>
        <w:tc>
          <w:tcPr>
            <w:tcW w:w="3119" w:type="dxa"/>
          </w:tcPr>
          <w:p w14:paraId="292FB524" w14:textId="77777777" w:rsidR="004958A2" w:rsidRPr="007121E5" w:rsidRDefault="004958A2" w:rsidP="005970EE">
            <w:pPr>
              <w:rPr>
                <w:sz w:val="21"/>
                <w:szCs w:val="21"/>
                <w:lang w:val="en-US"/>
              </w:rPr>
            </w:pPr>
            <w:r w:rsidRPr="007121E5">
              <w:rPr>
                <w:sz w:val="21"/>
                <w:szCs w:val="21"/>
                <w:lang w:val="en-US"/>
              </w:rPr>
              <w:t>Enn1F</w:t>
            </w:r>
            <w:r>
              <w:rPr>
                <w:sz w:val="21"/>
                <w:szCs w:val="21"/>
                <w:lang w:val="en-US"/>
              </w:rPr>
              <w:t>/2R</w:t>
            </w:r>
          </w:p>
        </w:tc>
      </w:tr>
      <w:tr w:rsidR="004958A2" w14:paraId="11876FDF" w14:textId="77777777" w:rsidTr="005970EE">
        <w:tc>
          <w:tcPr>
            <w:tcW w:w="2074" w:type="dxa"/>
          </w:tcPr>
          <w:p w14:paraId="3F9671FE" w14:textId="77777777" w:rsidR="004958A2" w:rsidRPr="008C0C91" w:rsidRDefault="004958A2" w:rsidP="005970EE">
            <w:pPr>
              <w:rPr>
                <w:i/>
                <w:iCs/>
                <w:sz w:val="22"/>
                <w:szCs w:val="22"/>
                <w:lang w:val="en-US"/>
              </w:rPr>
            </w:pPr>
            <w:r w:rsidRPr="008C0C91">
              <w:rPr>
                <w:i/>
                <w:iCs/>
                <w:sz w:val="22"/>
                <w:szCs w:val="22"/>
                <w:lang w:val="en-US"/>
              </w:rPr>
              <w:t>enn262</w:t>
            </w:r>
          </w:p>
        </w:tc>
        <w:tc>
          <w:tcPr>
            <w:tcW w:w="2032" w:type="dxa"/>
          </w:tcPr>
          <w:p w14:paraId="099FF46B" w14:textId="77777777" w:rsidR="004958A2" w:rsidRPr="008C0C91" w:rsidRDefault="004958A2" w:rsidP="005970EE">
            <w:pPr>
              <w:rPr>
                <w:sz w:val="22"/>
                <w:szCs w:val="22"/>
                <w:lang w:val="en-US"/>
              </w:rPr>
            </w:pPr>
            <w:r w:rsidRPr="008C0C91">
              <w:rPr>
                <w:sz w:val="22"/>
                <w:szCs w:val="22"/>
                <w:lang w:val="en-US"/>
              </w:rPr>
              <w:t>M71</w:t>
            </w:r>
          </w:p>
        </w:tc>
        <w:tc>
          <w:tcPr>
            <w:tcW w:w="2693" w:type="dxa"/>
          </w:tcPr>
          <w:p w14:paraId="587069DD" w14:textId="77777777" w:rsidR="004958A2" w:rsidRDefault="004958A2" w:rsidP="005970EE">
            <w:pPr>
              <w:rPr>
                <w:lang w:val="en-US"/>
              </w:rPr>
            </w:pPr>
            <w:r>
              <w:rPr>
                <w:lang w:val="en-US"/>
              </w:rPr>
              <w:t>0.21</w:t>
            </w:r>
          </w:p>
        </w:tc>
        <w:tc>
          <w:tcPr>
            <w:tcW w:w="3119" w:type="dxa"/>
          </w:tcPr>
          <w:p w14:paraId="6B9A1794" w14:textId="77777777" w:rsidR="004958A2" w:rsidRPr="007121E5" w:rsidRDefault="004958A2" w:rsidP="005970EE">
            <w:pPr>
              <w:rPr>
                <w:sz w:val="21"/>
                <w:szCs w:val="21"/>
                <w:lang w:val="en-US"/>
              </w:rPr>
            </w:pPr>
            <w:r w:rsidRPr="007121E5">
              <w:rPr>
                <w:sz w:val="21"/>
                <w:szCs w:val="21"/>
                <w:lang w:val="en-US"/>
              </w:rPr>
              <w:t>Enn1F</w:t>
            </w:r>
            <w:r>
              <w:rPr>
                <w:sz w:val="21"/>
                <w:szCs w:val="21"/>
                <w:lang w:val="en-US"/>
              </w:rPr>
              <w:t>/2R</w:t>
            </w:r>
          </w:p>
        </w:tc>
      </w:tr>
      <w:tr w:rsidR="004958A2" w14:paraId="732A54F0" w14:textId="77777777" w:rsidTr="005970EE">
        <w:tc>
          <w:tcPr>
            <w:tcW w:w="2074" w:type="dxa"/>
          </w:tcPr>
          <w:p w14:paraId="13DB6F18" w14:textId="77777777" w:rsidR="004958A2" w:rsidRPr="008C0C91" w:rsidRDefault="004958A2" w:rsidP="005970EE">
            <w:pPr>
              <w:rPr>
                <w:i/>
                <w:iCs/>
                <w:sz w:val="22"/>
                <w:szCs w:val="22"/>
                <w:lang w:val="en-US"/>
              </w:rPr>
            </w:pPr>
            <w:r w:rsidRPr="008C0C91">
              <w:rPr>
                <w:i/>
                <w:iCs/>
                <w:sz w:val="22"/>
                <w:szCs w:val="22"/>
                <w:lang w:val="en-US"/>
              </w:rPr>
              <w:t>enn343</w:t>
            </w:r>
          </w:p>
        </w:tc>
        <w:tc>
          <w:tcPr>
            <w:tcW w:w="2032" w:type="dxa"/>
          </w:tcPr>
          <w:p w14:paraId="64419E38" w14:textId="77777777" w:rsidR="004958A2" w:rsidRPr="008C0C91" w:rsidRDefault="004958A2" w:rsidP="005970EE">
            <w:pPr>
              <w:rPr>
                <w:sz w:val="22"/>
                <w:szCs w:val="22"/>
                <w:lang w:val="en-US"/>
              </w:rPr>
            </w:pPr>
            <w:r w:rsidRPr="008C0C91">
              <w:rPr>
                <w:sz w:val="22"/>
                <w:szCs w:val="22"/>
                <w:lang w:val="en-US"/>
              </w:rPr>
              <w:t>M11</w:t>
            </w:r>
          </w:p>
        </w:tc>
        <w:tc>
          <w:tcPr>
            <w:tcW w:w="2693" w:type="dxa"/>
          </w:tcPr>
          <w:p w14:paraId="445FB484" w14:textId="77777777" w:rsidR="004958A2" w:rsidRDefault="004958A2" w:rsidP="005970EE">
            <w:pPr>
              <w:rPr>
                <w:lang w:val="en-US"/>
              </w:rPr>
            </w:pPr>
            <w:r>
              <w:rPr>
                <w:lang w:val="en-US"/>
              </w:rPr>
              <w:t>1.9</w:t>
            </w:r>
          </w:p>
        </w:tc>
        <w:tc>
          <w:tcPr>
            <w:tcW w:w="3119" w:type="dxa"/>
          </w:tcPr>
          <w:p w14:paraId="269D148E" w14:textId="77777777" w:rsidR="004958A2" w:rsidRPr="007121E5" w:rsidRDefault="004958A2" w:rsidP="005970EE">
            <w:pPr>
              <w:rPr>
                <w:sz w:val="21"/>
                <w:szCs w:val="21"/>
                <w:lang w:val="en-US"/>
              </w:rPr>
            </w:pPr>
            <w:r w:rsidRPr="007121E5">
              <w:rPr>
                <w:sz w:val="21"/>
                <w:szCs w:val="21"/>
                <w:lang w:val="en-US"/>
              </w:rPr>
              <w:t>Enn1F</w:t>
            </w:r>
            <w:r>
              <w:rPr>
                <w:sz w:val="21"/>
                <w:szCs w:val="21"/>
                <w:lang w:val="en-US"/>
              </w:rPr>
              <w:t>/2R</w:t>
            </w:r>
          </w:p>
        </w:tc>
      </w:tr>
      <w:tr w:rsidR="004958A2" w14:paraId="034C6780" w14:textId="77777777" w:rsidTr="005970EE">
        <w:tc>
          <w:tcPr>
            <w:tcW w:w="2074" w:type="dxa"/>
          </w:tcPr>
          <w:p w14:paraId="3A0974B9" w14:textId="77777777" w:rsidR="004958A2" w:rsidRPr="00475601" w:rsidRDefault="004958A2" w:rsidP="005970EE">
            <w:pPr>
              <w:rPr>
                <w:i/>
                <w:iCs/>
                <w:sz w:val="22"/>
                <w:szCs w:val="22"/>
                <w:lang w:val="en-US"/>
              </w:rPr>
            </w:pPr>
            <w:r>
              <w:rPr>
                <w:i/>
                <w:iCs/>
                <w:sz w:val="22"/>
                <w:szCs w:val="22"/>
                <w:lang w:val="en-US"/>
              </w:rPr>
              <w:t>m</w:t>
            </w:r>
            <w:r w:rsidRPr="00475601">
              <w:rPr>
                <w:i/>
                <w:iCs/>
                <w:sz w:val="22"/>
                <w:szCs w:val="22"/>
                <w:lang w:val="en-US"/>
              </w:rPr>
              <w:t>rp</w:t>
            </w:r>
            <w:r>
              <w:rPr>
                <w:i/>
                <w:iCs/>
                <w:sz w:val="22"/>
                <w:szCs w:val="22"/>
                <w:lang w:val="en-US"/>
              </w:rPr>
              <w:t>203</w:t>
            </w:r>
          </w:p>
        </w:tc>
        <w:tc>
          <w:tcPr>
            <w:tcW w:w="2032" w:type="dxa"/>
          </w:tcPr>
          <w:p w14:paraId="17CFA883" w14:textId="77777777" w:rsidR="004958A2" w:rsidRPr="00475601" w:rsidRDefault="004958A2" w:rsidP="005970EE">
            <w:pPr>
              <w:rPr>
                <w:sz w:val="22"/>
                <w:szCs w:val="22"/>
                <w:lang w:val="en-US"/>
              </w:rPr>
            </w:pPr>
            <w:r>
              <w:rPr>
                <w:sz w:val="22"/>
                <w:szCs w:val="22"/>
                <w:lang w:val="en-US"/>
              </w:rPr>
              <w:t>-</w:t>
            </w:r>
          </w:p>
        </w:tc>
        <w:tc>
          <w:tcPr>
            <w:tcW w:w="2693" w:type="dxa"/>
          </w:tcPr>
          <w:p w14:paraId="14807220" w14:textId="77777777" w:rsidR="004958A2" w:rsidRPr="00475601" w:rsidRDefault="004958A2" w:rsidP="005970EE">
            <w:pPr>
              <w:rPr>
                <w:sz w:val="22"/>
                <w:szCs w:val="22"/>
                <w:lang w:val="en-US"/>
              </w:rPr>
            </w:pPr>
            <w:r>
              <w:rPr>
                <w:sz w:val="22"/>
                <w:szCs w:val="22"/>
                <w:lang w:val="en-US"/>
              </w:rPr>
              <w:t>-</w:t>
            </w:r>
          </w:p>
        </w:tc>
        <w:tc>
          <w:tcPr>
            <w:tcW w:w="3119" w:type="dxa"/>
          </w:tcPr>
          <w:p w14:paraId="1EA6E282" w14:textId="77777777" w:rsidR="004958A2" w:rsidRPr="00475601" w:rsidRDefault="004958A2" w:rsidP="005970EE">
            <w:pPr>
              <w:rPr>
                <w:sz w:val="22"/>
                <w:szCs w:val="22"/>
                <w:lang w:val="en-US"/>
              </w:rPr>
            </w:pPr>
            <w:r>
              <w:rPr>
                <w:sz w:val="22"/>
                <w:szCs w:val="22"/>
                <w:lang w:val="en-US"/>
              </w:rPr>
              <w:t>Mrp1F/Mrp2R</w:t>
            </w:r>
          </w:p>
        </w:tc>
      </w:tr>
      <w:tr w:rsidR="004958A2" w14:paraId="0955DAA1" w14:textId="77777777" w:rsidTr="005970EE">
        <w:tc>
          <w:tcPr>
            <w:tcW w:w="2074" w:type="dxa"/>
          </w:tcPr>
          <w:p w14:paraId="252B5DE9" w14:textId="77777777" w:rsidR="004958A2" w:rsidRPr="00475601" w:rsidRDefault="004958A2" w:rsidP="005970EE">
            <w:pPr>
              <w:rPr>
                <w:i/>
                <w:iCs/>
                <w:sz w:val="22"/>
                <w:szCs w:val="22"/>
                <w:lang w:val="en-US"/>
              </w:rPr>
            </w:pPr>
            <w:r>
              <w:rPr>
                <w:i/>
                <w:iCs/>
                <w:sz w:val="22"/>
                <w:szCs w:val="22"/>
                <w:lang w:val="en-US"/>
              </w:rPr>
              <w:t>mrp209-201</w:t>
            </w:r>
          </w:p>
        </w:tc>
        <w:tc>
          <w:tcPr>
            <w:tcW w:w="2032" w:type="dxa"/>
          </w:tcPr>
          <w:p w14:paraId="0BBE8745" w14:textId="77777777" w:rsidR="004958A2" w:rsidRPr="00475601" w:rsidRDefault="004958A2" w:rsidP="005970EE">
            <w:pPr>
              <w:rPr>
                <w:sz w:val="22"/>
                <w:szCs w:val="22"/>
                <w:lang w:val="en-US"/>
              </w:rPr>
            </w:pPr>
            <w:r>
              <w:rPr>
                <w:sz w:val="22"/>
                <w:szCs w:val="22"/>
                <w:lang w:val="en-US"/>
              </w:rPr>
              <w:t>M86</w:t>
            </w:r>
          </w:p>
        </w:tc>
        <w:tc>
          <w:tcPr>
            <w:tcW w:w="2693" w:type="dxa"/>
          </w:tcPr>
          <w:p w14:paraId="27582175" w14:textId="77777777" w:rsidR="004958A2" w:rsidRPr="00475601" w:rsidRDefault="004958A2" w:rsidP="005970EE">
            <w:pPr>
              <w:rPr>
                <w:sz w:val="22"/>
                <w:szCs w:val="22"/>
                <w:lang w:val="en-US"/>
              </w:rPr>
            </w:pPr>
            <w:r>
              <w:rPr>
                <w:sz w:val="22"/>
                <w:szCs w:val="22"/>
                <w:lang w:val="en-US"/>
              </w:rPr>
              <w:t>0.13</w:t>
            </w:r>
          </w:p>
        </w:tc>
        <w:tc>
          <w:tcPr>
            <w:tcW w:w="3119" w:type="dxa"/>
          </w:tcPr>
          <w:p w14:paraId="7B08529A" w14:textId="77777777" w:rsidR="004958A2" w:rsidRPr="00475601" w:rsidRDefault="004958A2" w:rsidP="005970EE">
            <w:pPr>
              <w:rPr>
                <w:sz w:val="22"/>
                <w:szCs w:val="22"/>
                <w:lang w:val="en-US"/>
              </w:rPr>
            </w:pPr>
            <w:r>
              <w:rPr>
                <w:sz w:val="22"/>
                <w:szCs w:val="22"/>
                <w:lang w:val="en-US"/>
              </w:rPr>
              <w:t>Mrp1F/Mrp2R</w:t>
            </w:r>
          </w:p>
        </w:tc>
      </w:tr>
      <w:tr w:rsidR="004958A2" w14:paraId="6A0C3D94" w14:textId="77777777" w:rsidTr="005970EE">
        <w:tc>
          <w:tcPr>
            <w:tcW w:w="2074" w:type="dxa"/>
          </w:tcPr>
          <w:p w14:paraId="3DB10F8E" w14:textId="77777777" w:rsidR="004958A2" w:rsidRPr="00475601" w:rsidRDefault="004958A2" w:rsidP="005970EE">
            <w:pPr>
              <w:rPr>
                <w:i/>
                <w:iCs/>
                <w:sz w:val="22"/>
                <w:szCs w:val="22"/>
                <w:lang w:val="en-US"/>
              </w:rPr>
            </w:pPr>
            <w:r>
              <w:rPr>
                <w:i/>
                <w:iCs/>
                <w:sz w:val="22"/>
                <w:szCs w:val="22"/>
                <w:lang w:val="en-US"/>
              </w:rPr>
              <w:t>mrp206</w:t>
            </w:r>
          </w:p>
        </w:tc>
        <w:tc>
          <w:tcPr>
            <w:tcW w:w="2032" w:type="dxa"/>
          </w:tcPr>
          <w:p w14:paraId="4CAE95D9" w14:textId="77777777" w:rsidR="004958A2" w:rsidRPr="00475601" w:rsidRDefault="004958A2" w:rsidP="005970EE">
            <w:pPr>
              <w:rPr>
                <w:sz w:val="22"/>
                <w:szCs w:val="22"/>
                <w:lang w:val="en-US"/>
              </w:rPr>
            </w:pPr>
            <w:r>
              <w:rPr>
                <w:sz w:val="22"/>
                <w:szCs w:val="22"/>
                <w:lang w:val="en-US"/>
              </w:rPr>
              <w:t>M224</w:t>
            </w:r>
          </w:p>
        </w:tc>
        <w:tc>
          <w:tcPr>
            <w:tcW w:w="2693" w:type="dxa"/>
          </w:tcPr>
          <w:p w14:paraId="60B788D0" w14:textId="77777777" w:rsidR="004958A2" w:rsidRPr="00475601" w:rsidRDefault="004958A2" w:rsidP="005970EE">
            <w:pPr>
              <w:rPr>
                <w:sz w:val="22"/>
                <w:szCs w:val="22"/>
                <w:lang w:val="en-US"/>
              </w:rPr>
            </w:pPr>
            <w:r>
              <w:rPr>
                <w:sz w:val="22"/>
                <w:szCs w:val="22"/>
                <w:lang w:val="en-US"/>
              </w:rPr>
              <w:t>&lt; 0.01</w:t>
            </w:r>
          </w:p>
        </w:tc>
        <w:tc>
          <w:tcPr>
            <w:tcW w:w="3119" w:type="dxa"/>
          </w:tcPr>
          <w:p w14:paraId="7C086B60" w14:textId="77777777" w:rsidR="004958A2" w:rsidRPr="00475601" w:rsidRDefault="004958A2" w:rsidP="005970EE">
            <w:pPr>
              <w:rPr>
                <w:sz w:val="22"/>
                <w:szCs w:val="22"/>
                <w:lang w:val="en-US"/>
              </w:rPr>
            </w:pPr>
            <w:r>
              <w:rPr>
                <w:sz w:val="22"/>
                <w:szCs w:val="22"/>
                <w:lang w:val="en-US"/>
              </w:rPr>
              <w:t>Mrp1F/Mrp2R</w:t>
            </w:r>
          </w:p>
        </w:tc>
      </w:tr>
      <w:tr w:rsidR="004958A2" w14:paraId="177FDA60" w14:textId="77777777" w:rsidTr="005970EE">
        <w:tc>
          <w:tcPr>
            <w:tcW w:w="2074" w:type="dxa"/>
          </w:tcPr>
          <w:p w14:paraId="72A352C5" w14:textId="77777777" w:rsidR="004958A2" w:rsidRDefault="004958A2" w:rsidP="005970EE">
            <w:pPr>
              <w:rPr>
                <w:i/>
                <w:iCs/>
                <w:sz w:val="22"/>
                <w:szCs w:val="22"/>
                <w:lang w:val="en-US"/>
              </w:rPr>
            </w:pPr>
            <w:r>
              <w:rPr>
                <w:i/>
                <w:iCs/>
                <w:sz w:val="22"/>
                <w:szCs w:val="22"/>
                <w:lang w:val="en-US"/>
              </w:rPr>
              <w:t>mrp270</w:t>
            </w:r>
          </w:p>
        </w:tc>
        <w:tc>
          <w:tcPr>
            <w:tcW w:w="2032" w:type="dxa"/>
          </w:tcPr>
          <w:p w14:paraId="7EAB4101" w14:textId="77777777" w:rsidR="004958A2" w:rsidRDefault="004958A2" w:rsidP="005970EE">
            <w:pPr>
              <w:rPr>
                <w:sz w:val="22"/>
                <w:szCs w:val="22"/>
                <w:lang w:val="en-US"/>
              </w:rPr>
            </w:pPr>
            <w:r>
              <w:rPr>
                <w:sz w:val="22"/>
                <w:szCs w:val="22"/>
                <w:lang w:val="en-US"/>
              </w:rPr>
              <w:t>M122</w:t>
            </w:r>
          </w:p>
        </w:tc>
        <w:tc>
          <w:tcPr>
            <w:tcW w:w="2693" w:type="dxa"/>
          </w:tcPr>
          <w:p w14:paraId="0AE9C3B8" w14:textId="77777777" w:rsidR="004958A2" w:rsidRPr="00475601" w:rsidRDefault="004958A2" w:rsidP="005970EE">
            <w:pPr>
              <w:rPr>
                <w:sz w:val="22"/>
                <w:szCs w:val="22"/>
                <w:lang w:val="en-US"/>
              </w:rPr>
            </w:pPr>
            <w:r>
              <w:rPr>
                <w:sz w:val="22"/>
                <w:szCs w:val="22"/>
                <w:lang w:val="en-US"/>
              </w:rPr>
              <w:t>0.07</w:t>
            </w:r>
          </w:p>
        </w:tc>
        <w:tc>
          <w:tcPr>
            <w:tcW w:w="3119" w:type="dxa"/>
          </w:tcPr>
          <w:p w14:paraId="4506232A" w14:textId="77777777" w:rsidR="004958A2" w:rsidRPr="00475601" w:rsidRDefault="004958A2" w:rsidP="005970EE">
            <w:pPr>
              <w:rPr>
                <w:sz w:val="22"/>
                <w:szCs w:val="22"/>
                <w:lang w:val="en-US"/>
              </w:rPr>
            </w:pPr>
            <w:r>
              <w:rPr>
                <w:sz w:val="22"/>
                <w:szCs w:val="22"/>
                <w:lang w:val="en-US"/>
              </w:rPr>
              <w:t>Mrp1F/Mrp2R</w:t>
            </w:r>
          </w:p>
        </w:tc>
      </w:tr>
      <w:tr w:rsidR="004958A2" w14:paraId="752DF13E" w14:textId="77777777" w:rsidTr="005970EE">
        <w:tc>
          <w:tcPr>
            <w:tcW w:w="2074" w:type="dxa"/>
          </w:tcPr>
          <w:p w14:paraId="1EE95FBB" w14:textId="77777777" w:rsidR="004958A2" w:rsidRDefault="004958A2" w:rsidP="005970EE">
            <w:pPr>
              <w:rPr>
                <w:i/>
                <w:iCs/>
                <w:sz w:val="22"/>
                <w:szCs w:val="22"/>
                <w:lang w:val="en-US"/>
              </w:rPr>
            </w:pPr>
            <w:r>
              <w:rPr>
                <w:i/>
                <w:iCs/>
                <w:sz w:val="22"/>
                <w:szCs w:val="22"/>
                <w:lang w:val="en-US"/>
              </w:rPr>
              <w:t>mrp265-266-267</w:t>
            </w:r>
          </w:p>
        </w:tc>
        <w:tc>
          <w:tcPr>
            <w:tcW w:w="2032" w:type="dxa"/>
          </w:tcPr>
          <w:p w14:paraId="7A0A4E04" w14:textId="77777777" w:rsidR="004958A2" w:rsidRDefault="004958A2" w:rsidP="005970EE">
            <w:pPr>
              <w:rPr>
                <w:sz w:val="22"/>
                <w:szCs w:val="22"/>
                <w:lang w:val="en-US"/>
              </w:rPr>
            </w:pPr>
            <w:r>
              <w:rPr>
                <w:sz w:val="22"/>
                <w:szCs w:val="22"/>
                <w:lang w:val="en-US"/>
              </w:rPr>
              <w:t>M105</w:t>
            </w:r>
          </w:p>
        </w:tc>
        <w:tc>
          <w:tcPr>
            <w:tcW w:w="2693" w:type="dxa"/>
          </w:tcPr>
          <w:p w14:paraId="785FDB6C" w14:textId="77777777" w:rsidR="004958A2" w:rsidRPr="00475601" w:rsidRDefault="004958A2" w:rsidP="005970EE">
            <w:pPr>
              <w:rPr>
                <w:sz w:val="22"/>
                <w:szCs w:val="22"/>
                <w:lang w:val="en-US"/>
              </w:rPr>
            </w:pPr>
            <w:r>
              <w:rPr>
                <w:sz w:val="22"/>
                <w:szCs w:val="22"/>
                <w:lang w:val="en-US"/>
              </w:rPr>
              <w:t>0.13</w:t>
            </w:r>
          </w:p>
        </w:tc>
        <w:tc>
          <w:tcPr>
            <w:tcW w:w="3119" w:type="dxa"/>
          </w:tcPr>
          <w:p w14:paraId="1071B4B3" w14:textId="77777777" w:rsidR="004958A2" w:rsidRPr="00475601" w:rsidRDefault="004958A2" w:rsidP="005970EE">
            <w:pPr>
              <w:rPr>
                <w:sz w:val="22"/>
                <w:szCs w:val="22"/>
                <w:lang w:val="en-US"/>
              </w:rPr>
            </w:pPr>
            <w:r>
              <w:rPr>
                <w:sz w:val="22"/>
                <w:szCs w:val="22"/>
                <w:lang w:val="en-US"/>
              </w:rPr>
              <w:t>Mrp1F/Mrp2R</w:t>
            </w:r>
          </w:p>
        </w:tc>
      </w:tr>
      <w:tr w:rsidR="004958A2" w14:paraId="17FF99D9" w14:textId="77777777" w:rsidTr="005970EE">
        <w:tc>
          <w:tcPr>
            <w:tcW w:w="2074" w:type="dxa"/>
          </w:tcPr>
          <w:p w14:paraId="7E8CDCE4" w14:textId="77777777" w:rsidR="004958A2" w:rsidRDefault="004958A2" w:rsidP="005970EE">
            <w:pPr>
              <w:rPr>
                <w:i/>
                <w:iCs/>
                <w:sz w:val="22"/>
                <w:szCs w:val="22"/>
                <w:lang w:val="en-US"/>
              </w:rPr>
            </w:pPr>
            <w:r>
              <w:rPr>
                <w:i/>
                <w:iCs/>
                <w:sz w:val="22"/>
                <w:szCs w:val="22"/>
                <w:lang w:val="en-US"/>
              </w:rPr>
              <w:t>mrp245</w:t>
            </w:r>
          </w:p>
        </w:tc>
        <w:tc>
          <w:tcPr>
            <w:tcW w:w="2032" w:type="dxa"/>
          </w:tcPr>
          <w:p w14:paraId="7D032351" w14:textId="77777777" w:rsidR="004958A2" w:rsidRDefault="004958A2" w:rsidP="005970EE">
            <w:pPr>
              <w:rPr>
                <w:sz w:val="22"/>
                <w:szCs w:val="22"/>
                <w:lang w:val="en-US"/>
              </w:rPr>
            </w:pPr>
            <w:r>
              <w:rPr>
                <w:sz w:val="22"/>
                <w:szCs w:val="22"/>
                <w:lang w:val="en-US"/>
              </w:rPr>
              <w:t>M207</w:t>
            </w:r>
          </w:p>
        </w:tc>
        <w:tc>
          <w:tcPr>
            <w:tcW w:w="2693" w:type="dxa"/>
          </w:tcPr>
          <w:p w14:paraId="7C6ECA71" w14:textId="77777777" w:rsidR="004958A2" w:rsidRPr="00475601" w:rsidRDefault="004958A2" w:rsidP="005970EE">
            <w:pPr>
              <w:rPr>
                <w:sz w:val="22"/>
                <w:szCs w:val="22"/>
                <w:lang w:val="en-US"/>
              </w:rPr>
            </w:pPr>
            <w:r>
              <w:rPr>
                <w:sz w:val="22"/>
                <w:szCs w:val="22"/>
                <w:lang w:val="en-US"/>
              </w:rPr>
              <w:t>0.07</w:t>
            </w:r>
          </w:p>
        </w:tc>
        <w:tc>
          <w:tcPr>
            <w:tcW w:w="3119" w:type="dxa"/>
          </w:tcPr>
          <w:p w14:paraId="4159402B" w14:textId="77777777" w:rsidR="004958A2" w:rsidRPr="00475601" w:rsidRDefault="004958A2" w:rsidP="005970EE">
            <w:pPr>
              <w:rPr>
                <w:sz w:val="22"/>
                <w:szCs w:val="22"/>
                <w:lang w:val="en-US"/>
              </w:rPr>
            </w:pPr>
            <w:r>
              <w:rPr>
                <w:sz w:val="22"/>
                <w:szCs w:val="22"/>
                <w:lang w:val="en-US"/>
              </w:rPr>
              <w:t>Mrp1F/Mrp2R</w:t>
            </w:r>
          </w:p>
        </w:tc>
      </w:tr>
    </w:tbl>
    <w:p w14:paraId="43BDE6B5" w14:textId="77777777" w:rsidR="004958A2" w:rsidRDefault="004958A2" w:rsidP="004958A2">
      <w:pPr>
        <w:rPr>
          <w:lang w:val="en-US"/>
        </w:rPr>
      </w:pPr>
    </w:p>
    <w:p w14:paraId="15A8DDDF" w14:textId="77777777" w:rsidR="00244791" w:rsidRDefault="00244791" w:rsidP="00244791">
      <w:pPr>
        <w:jc w:val="center"/>
        <w:rPr>
          <w:lang w:val="en-US"/>
        </w:rPr>
      </w:pPr>
    </w:p>
    <w:p w14:paraId="0A545E0D" w14:textId="77777777" w:rsidR="00244791" w:rsidRDefault="00244791" w:rsidP="00244791">
      <w:pPr>
        <w:jc w:val="center"/>
        <w:rPr>
          <w:lang w:val="en-US"/>
        </w:rPr>
      </w:pPr>
    </w:p>
    <w:p w14:paraId="13B3A4B5" w14:textId="77777777" w:rsidR="004958A2" w:rsidRDefault="004958A2" w:rsidP="004958A2">
      <w:pPr>
        <w:rPr>
          <w:lang w:val="en-US"/>
        </w:rPr>
      </w:pPr>
      <w:r>
        <w:rPr>
          <w:lang w:val="en-US"/>
        </w:rPr>
        <w:lastRenderedPageBreak/>
        <w:t>Table S4. Strains used in this study.</w:t>
      </w:r>
    </w:p>
    <w:p w14:paraId="6DC28187" w14:textId="77777777" w:rsidR="004958A2" w:rsidRDefault="004958A2" w:rsidP="004958A2">
      <w:pPr>
        <w:rPr>
          <w:lang w:val="en-US"/>
        </w:rPr>
      </w:pPr>
    </w:p>
    <w:tbl>
      <w:tblPr>
        <w:tblpPr w:leftFromText="141" w:rightFromText="141" w:vertAnchor="text" w:horzAnchor="page" w:tblpXSpec="center" w:tblpY="-96"/>
        <w:tblW w:w="10905" w:type="dxa"/>
        <w:jc w:val="center"/>
        <w:tblCellMar>
          <w:left w:w="0" w:type="dxa"/>
          <w:right w:w="0" w:type="dxa"/>
        </w:tblCellMar>
        <w:tblLook w:val="0420" w:firstRow="1" w:lastRow="0" w:firstColumn="0" w:lastColumn="0" w:noHBand="0" w:noVBand="1"/>
      </w:tblPr>
      <w:tblGrid>
        <w:gridCol w:w="1557"/>
        <w:gridCol w:w="1558"/>
        <w:gridCol w:w="1558"/>
        <w:gridCol w:w="1558"/>
        <w:gridCol w:w="1558"/>
        <w:gridCol w:w="1558"/>
        <w:gridCol w:w="1558"/>
      </w:tblGrid>
      <w:tr w:rsidR="004958A2" w:rsidRPr="003537B4" w14:paraId="675E4BB8"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9F006B6"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proofErr w:type="gramStart"/>
            <w:r w:rsidRPr="003537B4">
              <w:rPr>
                <w:rFonts w:ascii="Aptos" w:eastAsia="Times New Roman" w:hAnsi="Aptos" w:cs="Arial"/>
                <w:b/>
                <w:bCs/>
                <w:color w:val="000000"/>
                <w:kern w:val="24"/>
                <w:sz w:val="20"/>
                <w:szCs w:val="20"/>
                <w:lang w:val="fr-FR" w:eastAsia="fr-FR"/>
                <w14:ligatures w14:val="none"/>
              </w:rPr>
              <w:t>emm</w:t>
            </w:r>
            <w:proofErr w:type="spellEnd"/>
            <w:proofErr w:type="gramEnd"/>
            <w:r w:rsidRPr="003537B4">
              <w:rPr>
                <w:rFonts w:ascii="Aptos" w:eastAsia="Times New Roman" w:hAnsi="Aptos" w:cs="Arial"/>
                <w:b/>
                <w:bCs/>
                <w:color w:val="000000"/>
                <w:kern w:val="24"/>
                <w:sz w:val="20"/>
                <w:szCs w:val="20"/>
                <w:lang w:val="fr-FR" w:eastAsia="fr-FR"/>
                <w14:ligatures w14:val="none"/>
              </w:rPr>
              <w:t>-type</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83E58E5" w14:textId="77777777" w:rsidR="004958A2" w:rsidRPr="003537B4" w:rsidRDefault="004958A2" w:rsidP="005970EE">
            <w:pPr>
              <w:jc w:val="center"/>
              <w:rPr>
                <w:rFonts w:ascii="Arial" w:eastAsia="Times New Roman" w:hAnsi="Arial" w:cs="Arial"/>
                <w:kern w:val="0"/>
                <w:sz w:val="20"/>
                <w:szCs w:val="20"/>
                <w:lang w:eastAsia="fr-FR"/>
                <w14:ligatures w14:val="none"/>
              </w:rPr>
            </w:pPr>
            <w:r w:rsidRPr="003537B4">
              <w:rPr>
                <w:rFonts w:ascii="Aptos" w:eastAsia="Times New Roman" w:hAnsi="Aptos" w:cs="Arial"/>
                <w:b/>
                <w:bCs/>
                <w:color w:val="000000"/>
                <w:kern w:val="24"/>
                <w:sz w:val="20"/>
                <w:szCs w:val="20"/>
                <w:lang w:val="fr-FR" w:eastAsia="fr-FR"/>
                <w14:ligatures w14:val="none"/>
              </w:rPr>
              <w:t>M cluster</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AE52ECB"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r w:rsidRPr="003537B4">
              <w:rPr>
                <w:rFonts w:ascii="Aptos" w:eastAsia="Times New Roman" w:hAnsi="Aptos" w:cs="Arial"/>
                <w:b/>
                <w:bCs/>
                <w:color w:val="000000"/>
                <w:kern w:val="24"/>
                <w:sz w:val="20"/>
                <w:szCs w:val="20"/>
                <w:lang w:val="fr-FR" w:eastAsia="fr-FR"/>
                <w14:ligatures w14:val="none"/>
              </w:rPr>
              <w:t>Mrp</w:t>
            </w:r>
            <w:proofErr w:type="spellEnd"/>
            <w:r w:rsidRPr="003537B4">
              <w:rPr>
                <w:rFonts w:ascii="Aptos" w:eastAsia="Times New Roman" w:hAnsi="Aptos" w:cs="Arial"/>
                <w:b/>
                <w:bCs/>
                <w:color w:val="000000"/>
                <w:kern w:val="24"/>
                <w:sz w:val="20"/>
                <w:szCs w:val="20"/>
                <w:lang w:val="fr-FR" w:eastAsia="fr-FR"/>
                <w14:ligatures w14:val="none"/>
              </w:rPr>
              <w:t>-type</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5410747"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r w:rsidRPr="003537B4">
              <w:rPr>
                <w:rFonts w:ascii="Aptos" w:eastAsia="Times New Roman" w:hAnsi="Aptos" w:cs="Arial"/>
                <w:b/>
                <w:bCs/>
                <w:color w:val="000000"/>
                <w:kern w:val="24"/>
                <w:sz w:val="20"/>
                <w:szCs w:val="20"/>
                <w:lang w:val="fr-FR" w:eastAsia="fr-FR"/>
                <w14:ligatures w14:val="none"/>
              </w:rPr>
              <w:t>Mrp</w:t>
            </w:r>
            <w:proofErr w:type="spellEnd"/>
            <w:r w:rsidRPr="003537B4">
              <w:rPr>
                <w:rFonts w:ascii="Aptos" w:eastAsia="Times New Roman" w:hAnsi="Aptos" w:cs="Arial"/>
                <w:b/>
                <w:bCs/>
                <w:color w:val="000000"/>
                <w:kern w:val="24"/>
                <w:sz w:val="20"/>
                <w:szCs w:val="20"/>
                <w:lang w:val="fr-FR" w:eastAsia="fr-FR"/>
                <w14:ligatures w14:val="none"/>
              </w:rPr>
              <w:t xml:space="preserve"> cluster</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AC0E6FE"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r w:rsidRPr="003537B4">
              <w:rPr>
                <w:rFonts w:ascii="Aptos" w:eastAsia="Times New Roman" w:hAnsi="Aptos" w:cs="Arial"/>
                <w:b/>
                <w:bCs/>
                <w:color w:val="000000"/>
                <w:kern w:val="24"/>
                <w:sz w:val="20"/>
                <w:szCs w:val="20"/>
                <w:lang w:val="fr-FR" w:eastAsia="fr-FR"/>
                <w14:ligatures w14:val="none"/>
              </w:rPr>
              <w:t>Enn</w:t>
            </w:r>
            <w:proofErr w:type="spellEnd"/>
            <w:r w:rsidRPr="003537B4">
              <w:rPr>
                <w:rFonts w:ascii="Aptos" w:eastAsia="Times New Roman" w:hAnsi="Aptos" w:cs="Arial"/>
                <w:b/>
                <w:bCs/>
                <w:color w:val="000000"/>
                <w:kern w:val="24"/>
                <w:sz w:val="20"/>
                <w:szCs w:val="20"/>
                <w:lang w:val="fr-FR" w:eastAsia="fr-FR"/>
                <w14:ligatures w14:val="none"/>
              </w:rPr>
              <w:t>-type</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56A5A97"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r w:rsidRPr="003537B4">
              <w:rPr>
                <w:rFonts w:ascii="Aptos" w:eastAsia="Times New Roman" w:hAnsi="Aptos" w:cs="Arial"/>
                <w:b/>
                <w:bCs/>
                <w:color w:val="000000"/>
                <w:kern w:val="24"/>
                <w:sz w:val="20"/>
                <w:szCs w:val="20"/>
                <w:lang w:val="fr-FR" w:eastAsia="fr-FR"/>
                <w14:ligatures w14:val="none"/>
              </w:rPr>
              <w:t>Enn</w:t>
            </w:r>
            <w:proofErr w:type="spellEnd"/>
            <w:r w:rsidRPr="003537B4">
              <w:rPr>
                <w:rFonts w:ascii="Aptos" w:eastAsia="Times New Roman" w:hAnsi="Aptos" w:cs="Arial"/>
                <w:b/>
                <w:bCs/>
                <w:color w:val="000000"/>
                <w:kern w:val="24"/>
                <w:sz w:val="20"/>
                <w:szCs w:val="20"/>
                <w:lang w:val="fr-FR" w:eastAsia="fr-FR"/>
                <w14:ligatures w14:val="none"/>
              </w:rPr>
              <w:t xml:space="preserve"> cluster</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1C22352A" w14:textId="77777777" w:rsidR="004958A2" w:rsidRPr="003537B4" w:rsidRDefault="004958A2" w:rsidP="005970EE">
            <w:pPr>
              <w:jc w:val="center"/>
              <w:rPr>
                <w:rFonts w:ascii="Arial" w:eastAsia="Times New Roman" w:hAnsi="Arial" w:cs="Arial"/>
                <w:kern w:val="0"/>
                <w:sz w:val="20"/>
                <w:szCs w:val="20"/>
                <w:lang w:eastAsia="fr-FR"/>
                <w14:ligatures w14:val="none"/>
              </w:rPr>
            </w:pPr>
            <w:proofErr w:type="spellStart"/>
            <w:proofErr w:type="gramStart"/>
            <w:r w:rsidRPr="003537B4">
              <w:rPr>
                <w:rFonts w:ascii="Aptos" w:eastAsia="Times New Roman" w:hAnsi="Aptos" w:cs="Arial"/>
                <w:b/>
                <w:bCs/>
                <w:color w:val="000000"/>
                <w:kern w:val="24"/>
                <w:sz w:val="20"/>
                <w:szCs w:val="20"/>
                <w:lang w:val="fr-FR" w:eastAsia="fr-FR"/>
                <w14:ligatures w14:val="none"/>
              </w:rPr>
              <w:t>ref</w:t>
            </w:r>
            <w:proofErr w:type="spellEnd"/>
            <w:proofErr w:type="gramEnd"/>
          </w:p>
        </w:tc>
      </w:tr>
      <w:tr w:rsidR="004958A2" w:rsidRPr="003537B4" w14:paraId="1C831950"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78BCC4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5 (CTRL-)</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92891F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ingle Y</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4757AB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9F1963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41CD71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1741A5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E227F86" w14:textId="77777777" w:rsidR="004958A2" w:rsidRPr="003537B4" w:rsidRDefault="004958A2" w:rsidP="005970EE">
            <w:pPr>
              <w:rPr>
                <w:rFonts w:ascii="Arial" w:eastAsia="Times New Roman" w:hAnsi="Arial" w:cs="Arial"/>
                <w:kern w:val="0"/>
                <w:sz w:val="20"/>
                <w:szCs w:val="20"/>
                <w:lang w:eastAsia="fr-FR"/>
                <w14:ligatures w14:val="none"/>
              </w:rPr>
            </w:pPr>
            <w:r>
              <w:rPr>
                <w:rFonts w:ascii="Aptos" w:eastAsia="Times New Roman" w:hAnsi="Aptos" w:cs="Arial"/>
                <w:color w:val="000000"/>
                <w:kern w:val="24"/>
                <w:sz w:val="20"/>
                <w:szCs w:val="20"/>
                <w:lang w:val="fr-FR" w:eastAsia="fr-FR"/>
                <w14:ligatures w14:val="none"/>
              </w:rPr>
              <w:fldChar w:fldCharType="begin"/>
            </w:r>
            <w:r>
              <w:rPr>
                <w:rFonts w:ascii="Aptos" w:eastAsia="Times New Roman" w:hAnsi="Aptos" w:cs="Arial"/>
                <w:color w:val="000000"/>
                <w:kern w:val="24"/>
                <w:sz w:val="20"/>
                <w:szCs w:val="20"/>
                <w:lang w:val="fr-FR" w:eastAsia="fr-FR"/>
                <w14:ligatures w14:val="none"/>
              </w:rPr>
              <w:instrText xml:space="preserve"> ADDIN ZOTERO_ITEM CSL_CITATION {"citationID":"qM1jo1I1","properties":{"formattedCitation":"(13)","plainCitation":"(13)","noteIndex":0},"citationItems":[{"id":3651,"uris":["http://zotero.org/users/15949603/items/K8YH7TW7"],"itemData":{"id":3651,"type":"article-journal","container-title":"Lancet","DOI":"10.1016/S0140-6736(10)60052-9","ISSN":"1474-547X","issue":"9719","language":"eng","page":"1052","title":"Nosocomial transmission of necrotising fasciitis","volume":"375","author":[{"family":"Sablier","given":"F."},{"family":"Slaouti","given":"T."},{"family":"Drèze","given":"P. A."},{"family":"El Fouly","given":"P. E."},{"family":"Allemeersch","given":"D."},{"family":"Van Melderen","given":"L."},{"family":"Smeesters","given":"P. R."}],"issued":{"date-parts":[["2010",3]]}}}],"schema":"https://github.com/citation-style-language/schema/raw/master/csl-citation.json"} </w:instrText>
            </w:r>
            <w:r>
              <w:rPr>
                <w:rFonts w:ascii="Aptos" w:eastAsia="Times New Roman" w:hAnsi="Aptos" w:cs="Arial"/>
                <w:color w:val="000000"/>
                <w:kern w:val="24"/>
                <w:sz w:val="20"/>
                <w:szCs w:val="20"/>
                <w:lang w:val="fr-FR" w:eastAsia="fr-FR"/>
                <w14:ligatures w14:val="none"/>
              </w:rPr>
              <w:fldChar w:fldCharType="separate"/>
            </w:r>
            <w:r>
              <w:rPr>
                <w:rFonts w:ascii="Aptos" w:eastAsia="Times New Roman" w:hAnsi="Aptos" w:cs="Arial"/>
                <w:noProof/>
                <w:color w:val="000000"/>
                <w:kern w:val="24"/>
                <w:sz w:val="20"/>
                <w:szCs w:val="20"/>
                <w:lang w:val="fr-FR" w:eastAsia="fr-FR"/>
                <w14:ligatures w14:val="none"/>
              </w:rPr>
              <w:t>(13)</w:t>
            </w:r>
            <w:r>
              <w:rPr>
                <w:rFonts w:ascii="Aptos" w:eastAsia="Times New Roman" w:hAnsi="Aptos" w:cs="Arial"/>
                <w:color w:val="000000"/>
                <w:kern w:val="24"/>
                <w:sz w:val="20"/>
                <w:szCs w:val="20"/>
                <w:lang w:val="fr-FR" w:eastAsia="fr-FR"/>
                <w14:ligatures w14:val="none"/>
              </w:rPr>
              <w:fldChar w:fldCharType="end"/>
            </w:r>
          </w:p>
        </w:tc>
      </w:tr>
      <w:tr w:rsidR="004958A2" w:rsidRPr="003537B4" w14:paraId="5A427651"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C6EDF8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2</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48283E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4</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E0C105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5</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FDC7D9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6</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8CB512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127</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AF59863"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1</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AE40FE4"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fYiOkU8j","properties":{"formattedCitation":"(14)","plainCitation":"(14)","noteIndex":0},"citationItems":[{"id":4040,"uris":["http://zotero.org/users/15949603/items/59QLNWGK"],"itemData":{"id":4040,"type":"article-journal","abstract":"Group A Streptococcus (GAS) clinical and molecular epidemiology varies with location and time. These differences are not or are poorly understood.|We prospectively studied the epidemiology of GAS infections among children in outpatient hospital clinics in Brussels (Belgium) and Brasília (Brazil). Clinical questionnaires were filled out and microbiological sampling was performed. GAS isolates were emm-typed according to the Center for Disease Control protocol. emm pattern was predicted for each isolate. 334 GAS isolates were recovered from 706 children. Skin infections were frequent in Brasília (48% of the GAS infections), whereas pharyngitis were predominant (88%) in Brussels. The mean age of children with GAS pharyngitis in Brussels was lower than in Brasília (65/92 months, p&lt;0.001). emm-typing revealed striking differences between Brazilian and Belgian GAS isolates. While 20 distinct emm-types were identified among 200 Belgian isolates, 48 were found among 128 Brazilian isolates. Belgian isolates belong mainly to emm pattern A-C (55%) and E (42.5%) while emm pattern E (51.5%) and D (36%) were predominant in Brasília. In Brasília, emm pattern D isolates were recovered from 18.5% of the pharyngitis, although this emm pattern is supposed to have a skin tropism. By contrast, A-C pattern isolates were infrequently recovered in a region where rheumatic fever is still highly prevalent.|Epidemiologic features of GAS from a pediatric population were very different in an industrialised country and a low incomes region, not only in term of clinical presentation, but also in terms of genetic diversity and distribution of emm patterns. These differences should be taken into account for designing treatment guidelines and vaccine strategies.","container-title":"PLoS One","DOI":"10.1371/journal.pone.0000010","ISSN":"1932-6203","language":"eng","note":"PMCID: PMC1762354","page":"e10","title":"Differences between Belgian and Brazilian group A Streptococcus epidemiologic landscape","volume":"1","author":[{"family":"Smeesters","given":"P. R."},{"family":"Vergison","given":"A."},{"family":"Campos","given":"D."},{"family":"Aguiar","given":"E.","non-dropping-particle":"de"},{"family":"Miendje Deyi","given":"V. Y."},{"family":"Van Melderen","given":"L."}],"issued":{"date-parts":[["2006"]]}}}],"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4)</w:t>
            </w:r>
            <w:r>
              <w:rPr>
                <w:rFonts w:ascii="Arial" w:eastAsia="Times New Roman" w:hAnsi="Arial" w:cs="Arial"/>
                <w:kern w:val="0"/>
                <w:sz w:val="20"/>
                <w:szCs w:val="20"/>
                <w:lang w:eastAsia="fr-FR"/>
                <w14:ligatures w14:val="none"/>
              </w:rPr>
              <w:fldChar w:fldCharType="end"/>
            </w:r>
          </w:p>
        </w:tc>
      </w:tr>
      <w:tr w:rsidR="004958A2" w:rsidRPr="003537B4" w14:paraId="630776CF"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2C1EF1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28</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4FF4F1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18A864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13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A4EA9A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1</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6CF9E1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5F0050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3FE04B6"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h4x32D7E","properties":{"formattedCitation":"(15)","plainCitation":"(15)","noteIndex":0},"citationItems":[{"id":1008,"uris":["http://zotero.org/users/15949603/items/Q2NT6YJC"],"itemData":{"id":1008,"type":"article-journal","abstract":"The aim was to characterize the clinical features, outcomes, and strain diversity of laboratory-confirmed Streptococcus pyogenes (group A Streptococcus, GAS) infections among inpatients hospitalized at a tertiary level hospital in Brussels, Belgium, according to the patients' housing status (homeless vs. not homeless).|Between August 2016 and January 2018, all patients hospitalized with a laboratory-confirmed GAS infection were prospectively enrolled and risk factors were recorded. GAS strains were characterized using emm-typing and emm-clustering in both inpatients and outpatients. Analyses were performed according to homelessness status.|During the study period, 48% (28/58) of adults hospitalized with a GAS infection at the tertiary hospital were homeless. The estimated incidence rate was 100 times higher for homeless persons. Skin abscesses were more frequent in the homeless group (21.4% vs. 3.3%) and mortality was high (10.7%). Limited emm-type diversity was found in this group, with four emm-types (64, 77, 83, and 101) accounting for 76.1% of the infections, and the majority of these emm-types belonged to the D4 emm-cluster. Pooled analyses of inpatient and outpatient strains indicated lower diversity in the homeless group.|The homeless are disproportionately affected by GAS and have a higher rate of abscesses and high mortality. The lower emm-type diversity and preferential infection with four emm-types likely reflects endemic circulation of GAS in this population. Preventive strategies are warranted in this fragile population.","container-title":"Int J Infect Dis","DOI":"10.1016/j.ijid.2019.01.026","ISSN":"1878-3511","language":"eng","page":"52-56","title":"Streptococcus pyogenes infections with limited emm-type diversity in the homeless population of Brussels, 2016-2018","volume":"81","author":[{"family":"Dauby","given":"N."},{"family":"Miendje Deyi","given":"V. Y."},{"family":"Delforge","given":"V."},{"family":"Martiny","given":"D."},{"family":"Mekkaoui","given":"L."},{"family":"Hallin","given":"M."},{"family":"Mahieu","given":"R."},{"family":"Bossuyt","given":"N."},{"family":"Botteaux","given":"A."},{"family":"Smeesters","given":"P. R."}],"issued":{"date-parts":[["2019",4]]}}}],"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5)</w:t>
            </w:r>
            <w:r>
              <w:rPr>
                <w:rFonts w:ascii="Arial" w:eastAsia="Times New Roman" w:hAnsi="Arial" w:cs="Arial"/>
                <w:kern w:val="0"/>
                <w:sz w:val="20"/>
                <w:szCs w:val="20"/>
                <w:lang w:eastAsia="fr-FR"/>
                <w14:ligatures w14:val="none"/>
              </w:rPr>
              <w:fldChar w:fldCharType="end"/>
            </w:r>
          </w:p>
        </w:tc>
      </w:tr>
      <w:tr w:rsidR="004958A2" w:rsidRPr="003537B4" w14:paraId="30A95A27"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065C1F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3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ACFB1C5"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D4</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1CE3A883"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19</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4C46A2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2</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E2A303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51</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13888F1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5</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8E6286A"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Q6ytRHid","properties":{"formattedCitation":"(14)","plainCitation":"(14)","noteIndex":0},"citationItems":[{"id":4040,"uris":["http://zotero.org/users/15949603/items/59QLNWGK"],"itemData":{"id":4040,"type":"article-journal","abstract":"Group A Streptococcus (GAS) clinical and molecular epidemiology varies with location and time. These differences are not or are poorly understood.|We prospectively studied the epidemiology of GAS infections among children in outpatient hospital clinics in Brussels (Belgium) and Brasília (Brazil). Clinical questionnaires were filled out and microbiological sampling was performed. GAS isolates were emm-typed according to the Center for Disease Control protocol. emm pattern was predicted for each isolate. 334 GAS isolates were recovered from 706 children. Skin infections were frequent in Brasília (48% of the GAS infections), whereas pharyngitis were predominant (88%) in Brussels. The mean age of children with GAS pharyngitis in Brussels was lower than in Brasília (65/92 months, p&lt;0.001). emm-typing revealed striking differences between Brazilian and Belgian GAS isolates. While 20 distinct emm-types were identified among 200 Belgian isolates, 48 were found among 128 Brazilian isolates. Belgian isolates belong mainly to emm pattern A-C (55%) and E (42.5%) while emm pattern E (51.5%) and D (36%) were predominant in Brasília. In Brasília, emm pattern D isolates were recovered from 18.5% of the pharyngitis, although this emm pattern is supposed to have a skin tropism. By contrast, A-C pattern isolates were infrequently recovered in a region where rheumatic fever is still highly prevalent.|Epidemiologic features of GAS from a pediatric population were very different in an industrialised country and a low incomes region, not only in term of clinical presentation, but also in terms of genetic diversity and distribution of emm patterns. These differences should be taken into account for designing treatment guidelines and vaccine strategies.","container-title":"PLoS One","DOI":"10.1371/journal.pone.0000010","ISSN":"1932-6203","language":"eng","note":"PMCID: PMC1762354","page":"e10","title":"Differences between Belgian and Brazilian group A Streptococcus epidemiologic landscape","volume":"1","author":[{"family":"Smeesters","given":"P. R."},{"family":"Vergison","given":"A."},{"family":"Campos","given":"D."},{"family":"Aguiar","given":"E.","non-dropping-particle":"de"},{"family":"Miendje Deyi","given":"V. Y."},{"family":"Van Melderen","given":"L."}],"issued":{"date-parts":[["2006"]]}}}],"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4)</w:t>
            </w:r>
            <w:r>
              <w:rPr>
                <w:rFonts w:ascii="Arial" w:eastAsia="Times New Roman" w:hAnsi="Arial" w:cs="Arial"/>
                <w:kern w:val="0"/>
                <w:sz w:val="20"/>
                <w:szCs w:val="20"/>
                <w:lang w:eastAsia="fr-FR"/>
                <w14:ligatures w14:val="none"/>
              </w:rPr>
              <w:fldChar w:fldCharType="end"/>
            </w:r>
          </w:p>
        </w:tc>
      </w:tr>
      <w:tr w:rsidR="004958A2" w:rsidRPr="003537B4" w14:paraId="15B40F91"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BF4565E"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3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7A249F0"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D1</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7FB445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D79BAB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1FDA52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55</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AB671E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7</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43BD054"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AYMlkhtk","properties":{"formattedCitation":"(15)","plainCitation":"(15)","noteIndex":0},"citationItems":[{"id":1008,"uris":["http://zotero.org/users/15949603/items/Q2NT6YJC"],"itemData":{"id":1008,"type":"article-journal","abstract":"The aim was to characterize the clinical features, outcomes, and strain diversity of laboratory-confirmed Streptococcus pyogenes (group A Streptococcus, GAS) infections among inpatients hospitalized at a tertiary level hospital in Brussels, Belgium, according to the patients' housing status (homeless vs. not homeless).|Between August 2016 and January 2018, all patients hospitalized with a laboratory-confirmed GAS infection were prospectively enrolled and risk factors were recorded. GAS strains were characterized using emm-typing and emm-clustering in both inpatients and outpatients. Analyses were performed according to homelessness status.|During the study period, 48% (28/58) of adults hospitalized with a GAS infection at the tertiary hospital were homeless. The estimated incidence rate was 100 times higher for homeless persons. Skin abscesses were more frequent in the homeless group (21.4% vs. 3.3%) and mortality was high (10.7%). Limited emm-type diversity was found in this group, with four emm-types (64, 77, 83, and 101) accounting for 76.1% of the infections, and the majority of these emm-types belonged to the D4 emm-cluster. Pooled analyses of inpatient and outpatient strains indicated lower diversity in the homeless group.|The homeless are disproportionately affected by GAS and have a higher rate of abscesses and high mortality. The lower emm-type diversity and preferential infection with four emm-types likely reflects endemic circulation of GAS in this population. Preventive strategies are warranted in this fragile population.","container-title":"Int J Infect Dis","DOI":"10.1016/j.ijid.2019.01.026","ISSN":"1878-3511","language":"eng","page":"52-56","title":"Streptococcus pyogenes infections with limited emm-type diversity in the homeless population of Brussels, 2016-2018","volume":"81","author":[{"family":"Dauby","given":"N."},{"family":"Miendje Deyi","given":"V. Y."},{"family":"Delforge","given":"V."},{"family":"Martiny","given":"D."},{"family":"Mekkaoui","given":"L."},{"family":"Hallin","given":"M."},{"family":"Mahieu","given":"R."},{"family":"Bossuyt","given":"N."},{"family":"Botteaux","given":"A."},{"family":"Smeesters","given":"P. R."}],"issued":{"date-parts":[["2019",4]]}}}],"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5)</w:t>
            </w:r>
            <w:r>
              <w:rPr>
                <w:rFonts w:ascii="Arial" w:eastAsia="Times New Roman" w:hAnsi="Arial" w:cs="Arial"/>
                <w:kern w:val="0"/>
                <w:sz w:val="20"/>
                <w:szCs w:val="20"/>
                <w:lang w:eastAsia="fr-FR"/>
                <w14:ligatures w14:val="none"/>
              </w:rPr>
              <w:fldChar w:fldCharType="end"/>
            </w:r>
          </w:p>
        </w:tc>
      </w:tr>
      <w:tr w:rsidR="004958A2" w:rsidRPr="003537B4" w14:paraId="6AD8FE9D"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7C5FA7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48</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126FB21"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6</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F7CEE8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6D7FDE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7342B4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340</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76C607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8</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3BE6942"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t5jUfW0u","properties":{"formattedCitation":"(15)","plainCitation":"(15)","noteIndex":0},"citationItems":[{"id":1008,"uris":["http://zotero.org/users/15949603/items/Q2NT6YJC"],"itemData":{"id":1008,"type":"article-journal","abstract":"The aim was to characterize the clinical features, outcomes, and strain diversity of laboratory-confirmed Streptococcus pyogenes (group A Streptococcus, GAS) infections among inpatients hospitalized at a tertiary level hospital in Brussels, Belgium, according to the patients' housing status (homeless vs. not homeless).|Between August 2016 and January 2018, all patients hospitalized with a laboratory-confirmed GAS infection were prospectively enrolled and risk factors were recorded. GAS strains were characterized using emm-typing and emm-clustering in both inpatients and outpatients. Analyses were performed according to homelessness status.|During the study period, 48% (28/58) of adults hospitalized with a GAS infection at the tertiary hospital were homeless. The estimated incidence rate was 100 times higher for homeless persons. Skin abscesses were more frequent in the homeless group (21.4% vs. 3.3%) and mortality was high (10.7%). Limited emm-type diversity was found in this group, with four emm-types (64, 77, 83, and 101) accounting for 76.1% of the infections, and the majority of these emm-types belonged to the D4 emm-cluster. Pooled analyses of inpatient and outpatient strains indicated lower diversity in the homeless group.|The homeless are disproportionately affected by GAS and have a higher rate of abscesses and high mortality. The lower emm-type diversity and preferential infection with four emm-types likely reflects endemic circulation of GAS in this population. Preventive strategies are warranted in this fragile population.","container-title":"Int J Infect Dis","DOI":"10.1016/j.ijid.2019.01.026","ISSN":"1878-3511","language":"eng","page":"52-56","title":"Streptococcus pyogenes infections with limited emm-type diversity in the homeless population of Brussels, 2016-2018","volume":"81","author":[{"family":"Dauby","given":"N."},{"family":"Miendje Deyi","given":"V. Y."},{"family":"Delforge","given":"V."},{"family":"Martiny","given":"D."},{"family":"Mekkaoui","given":"L."},{"family":"Hallin","given":"M."},{"family":"Mahieu","given":"R."},{"family":"Bossuyt","given":"N."},{"family":"Botteaux","given":"A."},{"family":"Smeesters","given":"P. R."}],"issued":{"date-parts":[["2019",4]]}}}],"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5)</w:t>
            </w:r>
            <w:r>
              <w:rPr>
                <w:rFonts w:ascii="Arial" w:eastAsia="Times New Roman" w:hAnsi="Arial" w:cs="Arial"/>
                <w:kern w:val="0"/>
                <w:sz w:val="20"/>
                <w:szCs w:val="20"/>
                <w:lang w:eastAsia="fr-FR"/>
                <w14:ligatures w14:val="none"/>
              </w:rPr>
              <w:fldChar w:fldCharType="end"/>
            </w:r>
          </w:p>
        </w:tc>
      </w:tr>
      <w:tr w:rsidR="004958A2" w:rsidRPr="003537B4" w14:paraId="16A30150"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1ACAD9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58</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88D657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3</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37B0CC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12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2A61A1E"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5</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944B2F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52</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B934F55"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3</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D573BED"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YZnf6Q8d","properties":{"formattedCitation":"(14)","plainCitation":"(14)","noteIndex":0},"citationItems":[{"id":4040,"uris":["http://zotero.org/users/15949603/items/59QLNWGK"],"itemData":{"id":4040,"type":"article-journal","abstract":"Group A Streptococcus (GAS) clinical and molecular epidemiology varies with location and time. These differences are not or are poorly understood.|We prospectively studied the epidemiology of GAS infections among children in outpatient hospital clinics in Brussels (Belgium) and Brasília (Brazil). Clinical questionnaires were filled out and microbiological sampling was performed. GAS isolates were emm-typed according to the Center for Disease Control protocol. emm pattern was predicted for each isolate. 334 GAS isolates were recovered from 706 children. Skin infections were frequent in Brasília (48% of the GAS infections), whereas pharyngitis were predominant (88%) in Brussels. The mean age of children with GAS pharyngitis in Brussels was lower than in Brasília (65/92 months, p&lt;0.001). emm-typing revealed striking differences between Brazilian and Belgian GAS isolates. While 20 distinct emm-types were identified among 200 Belgian isolates, 48 were found among 128 Brazilian isolates. Belgian isolates belong mainly to emm pattern A-C (55%) and E (42.5%) while emm pattern E (51.5%) and D (36%) were predominant in Brasília. In Brasília, emm pattern D isolates were recovered from 18.5% of the pharyngitis, although this emm pattern is supposed to have a skin tropism. By contrast, A-C pattern isolates were infrequently recovered in a region where rheumatic fever is still highly prevalent.|Epidemiologic features of GAS from a pediatric population were very different in an industrialised country and a low incomes region, not only in term of clinical presentation, but also in terms of genetic diversity and distribution of emm patterns. These differences should be taken into account for designing treatment guidelines and vaccine strategies.","container-title":"PLoS One","DOI":"10.1371/journal.pone.0000010","ISSN":"1932-6203","language":"eng","note":"PMCID: PMC1762354","page":"e10","title":"Differences between Belgian and Brazilian group A Streptococcus epidemiologic landscape","volume":"1","author":[{"family":"Smeesters","given":"P. R."},{"family":"Vergison","given":"A."},{"family":"Campos","given":"D."},{"family":"Aguiar","given":"E.","non-dropping-particle":"de"},{"family":"Miendje Deyi","given":"V. Y."},{"family":"Van Melderen","given":"L."}],"issued":{"date-parts":[["2006"]]}}}],"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4)</w:t>
            </w:r>
            <w:r>
              <w:rPr>
                <w:rFonts w:ascii="Arial" w:eastAsia="Times New Roman" w:hAnsi="Arial" w:cs="Arial"/>
                <w:kern w:val="0"/>
                <w:sz w:val="20"/>
                <w:szCs w:val="20"/>
                <w:lang w:eastAsia="fr-FR"/>
                <w14:ligatures w14:val="none"/>
              </w:rPr>
              <w:fldChar w:fldCharType="end"/>
            </w:r>
          </w:p>
        </w:tc>
      </w:tr>
      <w:tr w:rsidR="004958A2" w:rsidRPr="003537B4" w14:paraId="63107369"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6762A7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68</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E47C6E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2</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2A5BA0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ADE3DA3"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AEF7EA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2</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0DB218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4</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1A2868B"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hqIFzQkn","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r w:rsidR="004958A2" w:rsidRPr="003537B4" w14:paraId="5CE7E03D"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928791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81</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0B9F0B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854B7B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519688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ACD17CE"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03</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9171C3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6A256C7"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2XP9DckN","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r w:rsidR="004958A2" w:rsidRPr="003537B4" w14:paraId="7D5D367E"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6927D1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87</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CD5E200"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344C0380"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34</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32F15B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7</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0622ED5"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1AB712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921B658"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EAm5hczN","properties":{"formattedCitation":"(14)","plainCitation":"(14)","noteIndex":0},"citationItems":[{"id":4040,"uris":["http://zotero.org/users/15949603/items/59QLNWGK"],"itemData":{"id":4040,"type":"article-journal","abstract":"Group A Streptococcus (GAS) clinical and molecular epidemiology varies with location and time. These differences are not or are poorly understood.|We prospectively studied the epidemiology of GAS infections among children in outpatient hospital clinics in Brussels (Belgium) and Brasília (Brazil). Clinical questionnaires were filled out and microbiological sampling was performed. GAS isolates were emm-typed according to the Center for Disease Control protocol. emm pattern was predicted for each isolate. 334 GAS isolates were recovered from 706 children. Skin infections were frequent in Brasília (48% of the GAS infections), whereas pharyngitis were predominant (88%) in Brussels. The mean age of children with GAS pharyngitis in Brussels was lower than in Brasília (65/92 months, p&lt;0.001). emm-typing revealed striking differences between Brazilian and Belgian GAS isolates. While 20 distinct emm-types were identified among 200 Belgian isolates, 48 were found among 128 Brazilian isolates. Belgian isolates belong mainly to emm pattern A-C (55%) and E (42.5%) while emm pattern E (51.5%) and D (36%) were predominant in Brasília. In Brasília, emm pattern D isolates were recovered from 18.5% of the pharyngitis, although this emm pattern is supposed to have a skin tropism. By contrast, A-C pattern isolates were infrequently recovered in a region where rheumatic fever is still highly prevalent.|Epidemiologic features of GAS from a pediatric population were very different in an industrialised country and a low incomes region, not only in term of clinical presentation, but also in terms of genetic diversity and distribution of emm patterns. These differences should be taken into account for designing treatment guidelines and vaccine strategies.","container-title":"PLoS One","DOI":"10.1371/journal.pone.0000010","ISSN":"1932-6203","language":"eng","note":"PMCID: PMC1762354","page":"e10","title":"Differences between Belgian and Brazilian group A Streptococcus epidemiologic landscape","volume":"1","author":[{"family":"Smeesters","given":"P. R."},{"family":"Vergison","given":"A."},{"family":"Campos","given":"D."},{"family":"Aguiar","given":"E.","non-dropping-particle":"de"},{"family":"Miendje Deyi","given":"V. Y."},{"family":"Van Melderen","given":"L."}],"issued":{"date-parts":[["2006"]]}}}],"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4)</w:t>
            </w:r>
            <w:r>
              <w:rPr>
                <w:rFonts w:ascii="Arial" w:eastAsia="Times New Roman" w:hAnsi="Arial" w:cs="Arial"/>
                <w:kern w:val="0"/>
                <w:sz w:val="20"/>
                <w:szCs w:val="20"/>
                <w:lang w:eastAsia="fr-FR"/>
                <w14:ligatures w14:val="none"/>
              </w:rPr>
              <w:fldChar w:fldCharType="end"/>
            </w:r>
          </w:p>
        </w:tc>
      </w:tr>
      <w:tr w:rsidR="004958A2" w:rsidRPr="003537B4" w14:paraId="36B4A8F7"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C006885"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9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6B6B3F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A23227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96</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0EDDBE3"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8</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019773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BFE89E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EFE8EAE"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YoTbKgQc","properties":{"formattedCitation":"(14)","plainCitation":"(14)","noteIndex":0},"citationItems":[{"id":4040,"uris":["http://zotero.org/users/15949603/items/59QLNWGK"],"itemData":{"id":4040,"type":"article-journal","abstract":"Group A Streptococcus (GAS) clinical and molecular epidemiology varies with location and time. These differences are not or are poorly understood.|We prospectively studied the epidemiology of GAS infections among children in outpatient hospital clinics in Brussels (Belgium) and Brasília (Brazil). Clinical questionnaires were filled out and microbiological sampling was performed. GAS isolates were emm-typed according to the Center for Disease Control protocol. emm pattern was predicted for each isolate. 334 GAS isolates were recovered from 706 children. Skin infections were frequent in Brasília (48% of the GAS infections), whereas pharyngitis were predominant (88%) in Brussels. The mean age of children with GAS pharyngitis in Brussels was lower than in Brasília (65/92 months, p&lt;0.001). emm-typing revealed striking differences between Brazilian and Belgian GAS isolates. While 20 distinct emm-types were identified among 200 Belgian isolates, 48 were found among 128 Brazilian isolates. Belgian isolates belong mainly to emm pattern A-C (55%) and E (42.5%) while emm pattern E (51.5%) and D (36%) were predominant in Brasília. In Brasília, emm pattern D isolates were recovered from 18.5% of the pharyngitis, although this emm pattern is supposed to have a skin tropism. By contrast, A-C pattern isolates were infrequently recovered in a region where rheumatic fever is still highly prevalent.|Epidemiologic features of GAS from a pediatric population were very different in an industrialised country and a low incomes region, not only in term of clinical presentation, but also in terms of genetic diversity and distribution of emm patterns. These differences should be taken into account for designing treatment guidelines and vaccine strategies.","container-title":"PLoS One","DOI":"10.1371/journal.pone.0000010","ISSN":"1932-6203","language":"eng","note":"PMCID: PMC1762354","page":"e10","title":"Differences between Belgian and Brazilian group A Streptococcus epidemiologic landscape","volume":"1","author":[{"family":"Smeesters","given":"P. R."},{"family":"Vergison","given":"A."},{"family":"Campos","given":"D."},{"family":"Aguiar","given":"E.","non-dropping-particle":"de"},{"family":"Miendje Deyi","given":"V. Y."},{"family":"Van Melderen","given":"L."}],"issued":{"date-parts":[["2006"]]}}}],"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4)</w:t>
            </w:r>
            <w:r>
              <w:rPr>
                <w:rFonts w:ascii="Arial" w:eastAsia="Times New Roman" w:hAnsi="Arial" w:cs="Arial"/>
                <w:kern w:val="0"/>
                <w:sz w:val="20"/>
                <w:szCs w:val="20"/>
                <w:lang w:eastAsia="fr-FR"/>
                <w14:ligatures w14:val="none"/>
              </w:rPr>
              <w:fldChar w:fldCharType="end"/>
            </w:r>
          </w:p>
        </w:tc>
      </w:tr>
      <w:tr w:rsidR="004958A2" w:rsidRPr="003537B4" w14:paraId="588F8871"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BC2DA0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97</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D3337A1"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D5</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0E9E35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84</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7C3883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134DEA1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F198114"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079B7DF"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rFLKJcBx","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r w:rsidR="004958A2" w:rsidRPr="003537B4" w14:paraId="73001504"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5722F8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101</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8954A65"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D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253D90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5BB028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25C7BB6"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300</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102D553"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9</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4BEB3B0"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grEi01iq","properties":{"formattedCitation":"(15)","plainCitation":"(15)","noteIndex":0},"citationItems":[{"id":1008,"uris":["http://zotero.org/users/15949603/items/Q2NT6YJC"],"itemData":{"id":1008,"type":"article-journal","abstract":"The aim was to characterize the clinical features, outcomes, and strain diversity of laboratory-confirmed Streptococcus pyogenes (group A Streptococcus, GAS) infections among inpatients hospitalized at a tertiary level hospital in Brussels, Belgium, according to the patients' housing status (homeless vs. not homeless).|Between August 2016 and January 2018, all patients hospitalized with a laboratory-confirmed GAS infection were prospectively enrolled and risk factors were recorded. GAS strains were characterized using emm-typing and emm-clustering in both inpatients and outpatients. Analyses were performed according to homelessness status.|During the study period, 48% (28/58) of adults hospitalized with a GAS infection at the tertiary hospital were homeless. The estimated incidence rate was 100 times higher for homeless persons. Skin abscesses were more frequent in the homeless group (21.4% vs. 3.3%) and mortality was high (10.7%). Limited emm-type diversity was found in this group, with four emm-types (64, 77, 83, and 101) accounting for 76.1% of the infections, and the majority of these emm-types belonged to the D4 emm-cluster. Pooled analyses of inpatient and outpatient strains indicated lower diversity in the homeless group.|The homeless are disproportionately affected by GAS and have a higher rate of abscesses and high mortality. The lower emm-type diversity and preferential infection with four emm-types likely reflects endemic circulation of GAS in this population. Preventive strategies are warranted in this fragile population.","container-title":"Int J Infect Dis","DOI":"10.1016/j.ijid.2019.01.026","ISSN":"1878-3511","language":"eng","page":"52-56","title":"Streptococcus pyogenes infections with limited emm-type diversity in the homeless population of Brussels, 2016-2018","volume":"81","author":[{"family":"Dauby","given":"N."},{"family":"Miendje Deyi","given":"V. Y."},{"family":"Delforge","given":"V."},{"family":"Martiny","given":"D."},{"family":"Mekkaoui","given":"L."},{"family":"Hallin","given":"M."},{"family":"Mahieu","given":"R."},{"family":"Bossuyt","given":"N."},{"family":"Botteaux","given":"A."},{"family":"Smeesters","given":"P. R."}],"issued":{"date-parts":[["2019",4]]}}}],"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5)</w:t>
            </w:r>
            <w:r>
              <w:rPr>
                <w:rFonts w:ascii="Arial" w:eastAsia="Times New Roman" w:hAnsi="Arial" w:cs="Arial"/>
                <w:kern w:val="0"/>
                <w:sz w:val="20"/>
                <w:szCs w:val="20"/>
                <w:lang w:eastAsia="fr-FR"/>
                <w14:ligatures w14:val="none"/>
              </w:rPr>
              <w:fldChar w:fldCharType="end"/>
            </w:r>
          </w:p>
        </w:tc>
      </w:tr>
      <w:tr w:rsidR="004958A2" w:rsidRPr="003537B4" w14:paraId="056A7FDA"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5332F7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10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7B1C3F8"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9B80111"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29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30DF2A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10</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69236FF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F8A915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1F6D587"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6R8Fq8nA","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r w:rsidR="004958A2" w:rsidRPr="003537B4" w14:paraId="2B4AFABF"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61B77F9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180</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57A5F8C7"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3</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545C3F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07C5E49"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2E39D1C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385</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B31FFD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2</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48316DB8"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8H9L1ZEW","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r w:rsidR="004958A2" w:rsidRPr="003537B4" w14:paraId="09EAEB27"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6822F20"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18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B56D23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E3</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4CCC527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67</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558567A4"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9</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79E5DD6F"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026CE9E2"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hideMark/>
          </w:tcPr>
          <w:p w14:paraId="27552EA3"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glh4EFa7","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PRINTDATE  \* MERGEFORMAT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kern w:val="0"/>
                <w:sz w:val="20"/>
                <w:szCs w:val="20"/>
                <w:lang w:eastAsia="fr-FR"/>
                <w14:ligatures w14:val="none"/>
              </w:rPr>
              <w:fldChar w:fldCharType="end"/>
            </w:r>
          </w:p>
        </w:tc>
      </w:tr>
      <w:tr w:rsidR="004958A2" w:rsidRPr="003537B4" w14:paraId="18D453C5" w14:textId="77777777" w:rsidTr="005970EE">
        <w:trPr>
          <w:trHeight w:val="283"/>
          <w:jc w:val="center"/>
        </w:trPr>
        <w:tc>
          <w:tcPr>
            <w:tcW w:w="1557"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44BE9AC"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M208</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3F502F4B"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D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23338D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190</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218A631"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SG4</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06AC529D"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1BEA0CFA" w14:textId="77777777" w:rsidR="004958A2" w:rsidRPr="003537B4" w:rsidRDefault="004958A2" w:rsidP="005970EE">
            <w:pPr>
              <w:rPr>
                <w:rFonts w:ascii="Arial" w:eastAsia="Times New Roman" w:hAnsi="Arial" w:cs="Arial"/>
                <w:kern w:val="0"/>
                <w:sz w:val="20"/>
                <w:szCs w:val="20"/>
                <w:lang w:eastAsia="fr-FR"/>
                <w14:ligatures w14:val="none"/>
              </w:rPr>
            </w:pPr>
            <w:r w:rsidRPr="003537B4">
              <w:rPr>
                <w:rFonts w:ascii="Aptos" w:eastAsia="Times New Roman" w:hAnsi="Aptos" w:cs="Arial"/>
                <w:color w:val="000000"/>
                <w:kern w:val="24"/>
                <w:sz w:val="20"/>
                <w:szCs w:val="20"/>
                <w:lang w:val="fr-FR" w:eastAsia="fr-FR"/>
                <w14:ligatures w14:val="none"/>
              </w:rPr>
              <w:t>ND</w:t>
            </w:r>
          </w:p>
        </w:tc>
        <w:tc>
          <w:tcPr>
            <w:tcW w:w="1558" w:type="dxa"/>
            <w:tcBorders>
              <w:top w:val="single" w:sz="8" w:space="0" w:color="000000"/>
              <w:left w:val="single" w:sz="8" w:space="0" w:color="000000"/>
              <w:bottom w:val="single" w:sz="8" w:space="0" w:color="000000"/>
              <w:right w:val="single" w:sz="8" w:space="0" w:color="000000"/>
            </w:tcBorders>
            <w:shd w:val="clear" w:color="auto" w:fill="CBCBCB"/>
            <w:tcMar>
              <w:top w:w="72" w:type="dxa"/>
              <w:left w:w="144" w:type="dxa"/>
              <w:bottom w:w="72" w:type="dxa"/>
              <w:right w:w="144" w:type="dxa"/>
            </w:tcMar>
            <w:hideMark/>
          </w:tcPr>
          <w:p w14:paraId="7D008AA8" w14:textId="77777777" w:rsidR="004958A2" w:rsidRPr="003537B4" w:rsidRDefault="004958A2" w:rsidP="005970EE">
            <w:pPr>
              <w:rPr>
                <w:rFonts w:ascii="Arial" w:eastAsia="Times New Roman" w:hAnsi="Arial" w:cs="Arial"/>
                <w:kern w:val="0"/>
                <w:sz w:val="20"/>
                <w:szCs w:val="20"/>
                <w:lang w:eastAsia="fr-FR"/>
                <w14:ligatures w14:val="none"/>
              </w:rPr>
            </w:pPr>
            <w:r>
              <w:rPr>
                <w:rFonts w:ascii="Arial" w:eastAsia="Times New Roman" w:hAnsi="Arial" w:cs="Arial"/>
                <w:kern w:val="0"/>
                <w:sz w:val="20"/>
                <w:szCs w:val="20"/>
                <w:lang w:eastAsia="fr-FR"/>
                <w14:ligatures w14:val="none"/>
              </w:rPr>
              <w:fldChar w:fldCharType="begin"/>
            </w:r>
            <w:r>
              <w:rPr>
                <w:rFonts w:ascii="Arial" w:eastAsia="Times New Roman" w:hAnsi="Arial" w:cs="Arial"/>
                <w:kern w:val="0"/>
                <w:sz w:val="20"/>
                <w:szCs w:val="20"/>
                <w:lang w:eastAsia="fr-FR"/>
                <w14:ligatures w14:val="none"/>
              </w:rPr>
              <w:instrText xml:space="preserve"> ADDIN ZOTERO_ITEM CSL_CITATION {"citationID":"PHrKUj18","properties":{"formattedCitation":"(16)","plainCitation":"(16)","noteIndex":0},"citationItems":[{"id":4789,"uris":["http://zotero.org/users/15949603/items/DPM4IQYC"],"itemData":{"id":4789,"type":"article","abstract":"Abstract\n          \n            Background\n            \n              High burden of\n              Streptococcus pyogenes (S pyogenes)\n              disease is seen in Africa which is also the continent with the least epidemiological data on circulating strains. We aimed to better characterise\n              emm\n              -types and\n              emm\n              -clusters associated with carriage and disease in a setting with high rheumatic heart disease (RHD) burden, a peri-urban area in The Gambia.\n            \n          \n          \n            Methods\n            \n              A one-year household cohort study was conducted in 2021-2022, recruiting 442 healthy participants from 44 households, looking for\n              S pyogenes\n              carriage and non-invasive infection. Pharyngeal and normal skin swabs were collected to assess carriage, pharyngitis and pyoderma swabs were captured to assess infection. Cultured isolates underwent\n              emm\n              -typing and were compared with a similar collection from 2018. Simpson’s reciprocal index (SRI) was used to measure diversity.\n            \n          \n          \n            Results\n            \n              221 isolates showed a positive culture for\n              S pyogenes\n              , representing 52\n              emm\n              -types and 16\n              emm\n              -clusters, with 4 over-represented clusters comprising 65.2% of the isolates.\n              emm\n              -type diversity was high (SRI 29.3, 95% CI: 24.8-36.0). Looking at\n              emm\n              -type and intra-individual transmission, we found frequent transmission between pyoderma and intact skin, and evidence of bidirectional transmission between skin and pharynx in the same host. A comparison with pyoderma isolates collected in 2018 from the same region revealed no major changes in circulating\n              emm\n              -clusters.\n            \n          \n          \n            Conclusion\n            \n              This study provides the first molecular analysis of skin and throat isolates prospectively collected from carriage and non-invasive infection in Africa. In this RHD-endemic setting, pyoderma and skin carriage represent an important\n              S pyogenes\n              reservoir and should be included in further surveillance studies and public health interventions.\n            \n          \n          \n            Funding\n            Wellcome Trust, FNRS (Belgium), ESPID\n          \n          \n            Keypoints summary\n            \n              \n                \n                  First molecular analysis of\n                  S pyogenes\n                  skin carriage in Africa. Skin carriage may be an important reservoir in RHD-endemic settings.\n                \n              \n              \n                Highest strain diversity is seen in pyoderma and lowest in pharyngitis.\n              \n              \n                \n                  Four\n                  emm\n                  -clusters are dominant and stable over time.","DOI":"10.1101/2025.03.28.25324710","language":"en","license":"http://creativecommons.org/licenses/by-nc/4.0/","publisher":"Infectious Diseases (except HIV/AIDS)","source":"DOI.org (Crossref)","title":"Household molecular epidemiology of &lt;i&gt;Streptococcus pyogenes&lt;/i&gt; carriage and infection in The Gambia","URL":"http://medrxiv.org/lookup/doi/10.1101/2025.03.28.25324710","author":[{"family":"De Crombrugghe","given":"Gabrielle"},{"family":"Armitage","given":"Edwin P."},{"family":"Keeley","given":"Alexander J."},{"family":"Senghore","given":"Elina"},{"family":"Camara","given":"Fatoumata"},{"family":"Jammeh","given":"Musukoi"},{"family":"Bittaye","given":"Amat"},{"family":"Ceesay","given":"Haddy"},{"family":"Ceesay","given":"Isatou"},{"family":"Samateh","given":"Bunja"},{"family":"Manneh","given":"Muhammed"},{"family":"Botquin","given":"Gwenaëlle"},{"family":"Lakhloufi","given":"Dalila"},{"family":"Delforge","given":"Valerie"},{"family":"Bah","given":"Saikou Y"},{"family":"Hall","given":"Jennifer N."},{"family":"Schiavolin","given":"Lionel"},{"family":"Turner","given":"Claire E."},{"family":"Marks","given":"Michael"},{"family":"De Silva","given":"Thushan I."},{"family":"Botteaux","given":"Anne"},{"family":"Smeesters","given":"Pierre R."}],"accessed":{"date-parts":[["2025",5,16]]},"issued":{"date-parts":[["2025",3,30]]}}}],"schema":"https://github.com/citation-style-language/schema/raw/master/csl-citation.json"} </w:instrText>
            </w:r>
            <w:r>
              <w:rPr>
                <w:rFonts w:ascii="Arial" w:eastAsia="Times New Roman" w:hAnsi="Arial" w:cs="Arial"/>
                <w:kern w:val="0"/>
                <w:sz w:val="20"/>
                <w:szCs w:val="20"/>
                <w:lang w:eastAsia="fr-FR"/>
                <w14:ligatures w14:val="none"/>
              </w:rPr>
              <w:fldChar w:fldCharType="separate"/>
            </w:r>
            <w:r>
              <w:rPr>
                <w:rFonts w:ascii="Arial" w:eastAsia="Times New Roman" w:hAnsi="Arial" w:cs="Arial"/>
                <w:noProof/>
                <w:kern w:val="0"/>
                <w:sz w:val="20"/>
                <w:szCs w:val="20"/>
                <w:lang w:eastAsia="fr-FR"/>
                <w14:ligatures w14:val="none"/>
              </w:rPr>
              <w:t>(16)</w:t>
            </w:r>
            <w:r>
              <w:rPr>
                <w:rFonts w:ascii="Arial" w:eastAsia="Times New Roman" w:hAnsi="Arial" w:cs="Arial"/>
                <w:kern w:val="0"/>
                <w:sz w:val="20"/>
                <w:szCs w:val="20"/>
                <w:lang w:eastAsia="fr-FR"/>
                <w14:ligatures w14:val="none"/>
              </w:rPr>
              <w:fldChar w:fldCharType="end"/>
            </w:r>
          </w:p>
        </w:tc>
      </w:tr>
    </w:tbl>
    <w:p w14:paraId="249E6AAF" w14:textId="77777777" w:rsidR="004958A2" w:rsidRDefault="004958A2" w:rsidP="004958A2">
      <w:pPr>
        <w:rPr>
          <w:lang w:val="en-US"/>
        </w:rPr>
      </w:pPr>
    </w:p>
    <w:p w14:paraId="6C6F854D" w14:textId="77777777" w:rsidR="004958A2" w:rsidRDefault="004958A2" w:rsidP="004958A2">
      <w:pPr>
        <w:rPr>
          <w:lang w:val="en-US"/>
        </w:rPr>
      </w:pPr>
    </w:p>
    <w:p w14:paraId="56C0BCD0" w14:textId="77777777" w:rsidR="00291BC0" w:rsidRDefault="00291BC0"/>
    <w:sectPr w:rsidR="00291B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91"/>
    <w:rsid w:val="0000237F"/>
    <w:rsid w:val="000051B4"/>
    <w:rsid w:val="0000588A"/>
    <w:rsid w:val="000504FC"/>
    <w:rsid w:val="00121E30"/>
    <w:rsid w:val="00135FF4"/>
    <w:rsid w:val="001842DA"/>
    <w:rsid w:val="001A6D8A"/>
    <w:rsid w:val="001B5D98"/>
    <w:rsid w:val="001C0366"/>
    <w:rsid w:val="001D5BBF"/>
    <w:rsid w:val="001F3791"/>
    <w:rsid w:val="00244791"/>
    <w:rsid w:val="00275FCF"/>
    <w:rsid w:val="00291BC0"/>
    <w:rsid w:val="0029633E"/>
    <w:rsid w:val="002C4AA5"/>
    <w:rsid w:val="002E5023"/>
    <w:rsid w:val="002F6AA8"/>
    <w:rsid w:val="00310C81"/>
    <w:rsid w:val="00340BC1"/>
    <w:rsid w:val="00341B04"/>
    <w:rsid w:val="003B3FDF"/>
    <w:rsid w:val="003D62A0"/>
    <w:rsid w:val="003E12E2"/>
    <w:rsid w:val="004202CB"/>
    <w:rsid w:val="00422D23"/>
    <w:rsid w:val="00453E7B"/>
    <w:rsid w:val="00495791"/>
    <w:rsid w:val="004958A2"/>
    <w:rsid w:val="004B446E"/>
    <w:rsid w:val="004B5639"/>
    <w:rsid w:val="004E3DCA"/>
    <w:rsid w:val="004E5A9C"/>
    <w:rsid w:val="00527218"/>
    <w:rsid w:val="0054264F"/>
    <w:rsid w:val="005438BD"/>
    <w:rsid w:val="005549F4"/>
    <w:rsid w:val="00573541"/>
    <w:rsid w:val="00581BF3"/>
    <w:rsid w:val="00582E92"/>
    <w:rsid w:val="005D2982"/>
    <w:rsid w:val="005E5C7F"/>
    <w:rsid w:val="005F2F7C"/>
    <w:rsid w:val="005F2FCD"/>
    <w:rsid w:val="00616339"/>
    <w:rsid w:val="00637D47"/>
    <w:rsid w:val="00661F37"/>
    <w:rsid w:val="006B706C"/>
    <w:rsid w:val="006D5808"/>
    <w:rsid w:val="006E24D5"/>
    <w:rsid w:val="007320D3"/>
    <w:rsid w:val="007368D4"/>
    <w:rsid w:val="00743B33"/>
    <w:rsid w:val="007611B0"/>
    <w:rsid w:val="007672B3"/>
    <w:rsid w:val="007711D3"/>
    <w:rsid w:val="007B002F"/>
    <w:rsid w:val="007C47D1"/>
    <w:rsid w:val="007E2C96"/>
    <w:rsid w:val="007F7228"/>
    <w:rsid w:val="00840400"/>
    <w:rsid w:val="00860353"/>
    <w:rsid w:val="00862077"/>
    <w:rsid w:val="008728CE"/>
    <w:rsid w:val="0087466F"/>
    <w:rsid w:val="008A4DBE"/>
    <w:rsid w:val="00904213"/>
    <w:rsid w:val="00993D56"/>
    <w:rsid w:val="00994572"/>
    <w:rsid w:val="009B564A"/>
    <w:rsid w:val="009F4428"/>
    <w:rsid w:val="00A20E4E"/>
    <w:rsid w:val="00A213E0"/>
    <w:rsid w:val="00A56F7E"/>
    <w:rsid w:val="00A93521"/>
    <w:rsid w:val="00A97EED"/>
    <w:rsid w:val="00AC5B0F"/>
    <w:rsid w:val="00B020E3"/>
    <w:rsid w:val="00B5199E"/>
    <w:rsid w:val="00BB378F"/>
    <w:rsid w:val="00BB55C2"/>
    <w:rsid w:val="00BE3417"/>
    <w:rsid w:val="00C43E5D"/>
    <w:rsid w:val="00C55B04"/>
    <w:rsid w:val="00CE2314"/>
    <w:rsid w:val="00CF40F3"/>
    <w:rsid w:val="00D0387B"/>
    <w:rsid w:val="00D571AA"/>
    <w:rsid w:val="00D717FC"/>
    <w:rsid w:val="00DD1188"/>
    <w:rsid w:val="00E103D9"/>
    <w:rsid w:val="00E24CC0"/>
    <w:rsid w:val="00E613D3"/>
    <w:rsid w:val="00E85913"/>
    <w:rsid w:val="00ED267E"/>
    <w:rsid w:val="00EE7628"/>
    <w:rsid w:val="00F56415"/>
    <w:rsid w:val="00F703C1"/>
    <w:rsid w:val="00F70DD4"/>
    <w:rsid w:val="00F879B7"/>
    <w:rsid w:val="00F9456A"/>
    <w:rsid w:val="00FB405D"/>
    <w:rsid w:val="00FC5B06"/>
    <w:rsid w:val="00FF0DF2"/>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78616BCF"/>
  <w15:chartTrackingRefBased/>
  <w15:docId w15:val="{C5057D56-7D80-6944-9AB9-61D847C66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791"/>
  </w:style>
  <w:style w:type="paragraph" w:styleId="Titre1">
    <w:name w:val="heading 1"/>
    <w:basedOn w:val="Normal"/>
    <w:next w:val="Normal"/>
    <w:link w:val="Titre1Car"/>
    <w:uiPriority w:val="9"/>
    <w:qFormat/>
    <w:rsid w:val="002447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447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4479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4479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4479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4479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4479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4479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4479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4479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4479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4479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4479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4479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4479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4479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4479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44791"/>
    <w:rPr>
      <w:rFonts w:eastAsiaTheme="majorEastAsia" w:cstheme="majorBidi"/>
      <w:color w:val="272727" w:themeColor="text1" w:themeTint="D8"/>
    </w:rPr>
  </w:style>
  <w:style w:type="paragraph" w:styleId="Titre">
    <w:name w:val="Title"/>
    <w:basedOn w:val="Normal"/>
    <w:next w:val="Normal"/>
    <w:link w:val="TitreCar"/>
    <w:uiPriority w:val="10"/>
    <w:qFormat/>
    <w:rsid w:val="0024479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4479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44791"/>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4479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44791"/>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244791"/>
    <w:rPr>
      <w:i/>
      <w:iCs/>
      <w:color w:val="404040" w:themeColor="text1" w:themeTint="BF"/>
    </w:rPr>
  </w:style>
  <w:style w:type="paragraph" w:styleId="Paragraphedeliste">
    <w:name w:val="List Paragraph"/>
    <w:basedOn w:val="Normal"/>
    <w:uiPriority w:val="34"/>
    <w:qFormat/>
    <w:rsid w:val="00244791"/>
    <w:pPr>
      <w:ind w:left="720"/>
      <w:contextualSpacing/>
    </w:pPr>
  </w:style>
  <w:style w:type="character" w:styleId="Accentuationintense">
    <w:name w:val="Intense Emphasis"/>
    <w:basedOn w:val="Policepardfaut"/>
    <w:uiPriority w:val="21"/>
    <w:qFormat/>
    <w:rsid w:val="00244791"/>
    <w:rPr>
      <w:i/>
      <w:iCs/>
      <w:color w:val="0F4761" w:themeColor="accent1" w:themeShade="BF"/>
    </w:rPr>
  </w:style>
  <w:style w:type="paragraph" w:styleId="Citationintense">
    <w:name w:val="Intense Quote"/>
    <w:basedOn w:val="Normal"/>
    <w:next w:val="Normal"/>
    <w:link w:val="CitationintenseCar"/>
    <w:uiPriority w:val="30"/>
    <w:qFormat/>
    <w:rsid w:val="002447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44791"/>
    <w:rPr>
      <w:i/>
      <w:iCs/>
      <w:color w:val="0F4761" w:themeColor="accent1" w:themeShade="BF"/>
    </w:rPr>
  </w:style>
  <w:style w:type="character" w:styleId="Rfrenceintense">
    <w:name w:val="Intense Reference"/>
    <w:basedOn w:val="Policepardfaut"/>
    <w:uiPriority w:val="32"/>
    <w:qFormat/>
    <w:rsid w:val="00244791"/>
    <w:rPr>
      <w:b/>
      <w:bCs/>
      <w:smallCaps/>
      <w:color w:val="0F4761" w:themeColor="accent1" w:themeShade="BF"/>
      <w:spacing w:val="5"/>
    </w:rPr>
  </w:style>
  <w:style w:type="table" w:styleId="Grilledutableau">
    <w:name w:val="Table Grid"/>
    <w:basedOn w:val="TableauNormal"/>
    <w:uiPriority w:val="39"/>
    <w:rsid w:val="002447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476</Words>
  <Characters>51268</Characters>
  <Application>Microsoft Office Word</Application>
  <DocSecurity>0</DocSecurity>
  <Lines>1025</Lines>
  <Paragraphs>242</Paragraphs>
  <ScaleCrop>false</ScaleCrop>
  <Company/>
  <LinksUpToDate>false</LinksUpToDate>
  <CharactersWithSpaces>6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TEAUX Anne</dc:creator>
  <cp:keywords/>
  <dc:description/>
  <cp:lastModifiedBy>BOTTEAUX Anne</cp:lastModifiedBy>
  <cp:revision>7</cp:revision>
  <dcterms:created xsi:type="dcterms:W3CDTF">2025-05-23T15:12:00Z</dcterms:created>
  <dcterms:modified xsi:type="dcterms:W3CDTF">2025-05-23T17:21:00Z</dcterms:modified>
</cp:coreProperties>
</file>